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E4EFEA" w14:textId="77777777" w:rsidR="003C1923" w:rsidRPr="007F5065" w:rsidRDefault="00BD389F" w:rsidP="00BD389F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F5065">
        <w:rPr>
          <w:rFonts w:ascii="Times New Roman" w:hAnsi="Times New Roman" w:cs="Times New Roman"/>
          <w:b/>
          <w:bCs/>
          <w:sz w:val="24"/>
          <w:szCs w:val="24"/>
        </w:rPr>
        <w:t>Additional file 1: Table A. Summary of HBV Results Over Time by Daratumumab-based Regimen</w:t>
      </w:r>
    </w:p>
    <w:tbl>
      <w:tblPr>
        <w:tblStyle w:val="TableGrid"/>
        <w:tblW w:w="13405" w:type="dxa"/>
        <w:tblInd w:w="-5" w:type="dxa"/>
        <w:tblLook w:val="04A0" w:firstRow="1" w:lastRow="0" w:firstColumn="1" w:lastColumn="0" w:noHBand="0" w:noVBand="1"/>
      </w:tblPr>
      <w:tblGrid>
        <w:gridCol w:w="2860"/>
        <w:gridCol w:w="1550"/>
        <w:gridCol w:w="1399"/>
        <w:gridCol w:w="1528"/>
        <w:gridCol w:w="1571"/>
        <w:gridCol w:w="1449"/>
        <w:gridCol w:w="1528"/>
        <w:gridCol w:w="1520"/>
      </w:tblGrid>
      <w:tr w:rsidR="008E1C7C" w:rsidRPr="007F5065" w14:paraId="604302E1" w14:textId="77777777" w:rsidTr="008E1C7C">
        <w:trPr>
          <w:trHeight w:val="107"/>
        </w:trPr>
        <w:tc>
          <w:tcPr>
            <w:tcW w:w="2860" w:type="dxa"/>
            <w:tcBorders>
              <w:bottom w:val="single" w:sz="4" w:space="0" w:color="auto"/>
            </w:tcBorders>
          </w:tcPr>
          <w:p w14:paraId="3A996DE6" w14:textId="77777777" w:rsidR="008E1C7C" w:rsidRPr="007F5065" w:rsidRDefault="008E1C7C" w:rsidP="00E76E4C">
            <w:pPr>
              <w:pStyle w:val="Default"/>
              <w:rPr>
                <w:sz w:val="20"/>
                <w:szCs w:val="20"/>
              </w:rPr>
            </w:pPr>
          </w:p>
          <w:p w14:paraId="2B19DE1B" w14:textId="77777777" w:rsidR="008E1C7C" w:rsidRPr="007F5065" w:rsidRDefault="008E1C7C" w:rsidP="00E76E4C">
            <w:pPr>
              <w:pStyle w:val="Default"/>
            </w:pPr>
          </w:p>
        </w:tc>
        <w:tc>
          <w:tcPr>
            <w:tcW w:w="1550" w:type="dxa"/>
            <w:tcBorders>
              <w:bottom w:val="single" w:sz="4" w:space="0" w:color="auto"/>
            </w:tcBorders>
            <w:vAlign w:val="bottom"/>
          </w:tcPr>
          <w:p w14:paraId="1A6A8B93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Overall </w:t>
            </w:r>
            <w:r w:rsidRPr="007F5065">
              <w:rPr>
                <w:sz w:val="20"/>
                <w:szCs w:val="20"/>
              </w:rPr>
              <w:br/>
              <w:t>(n=212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0479511C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Daratumumab monotherapy </w:t>
            </w:r>
            <w:r w:rsidRPr="007F5065">
              <w:rPr>
                <w:sz w:val="20"/>
                <w:szCs w:val="20"/>
              </w:rPr>
              <w:br/>
              <w:t>(n=22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3D295652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Daratumumab + dexamethasone </w:t>
            </w:r>
            <w:r w:rsidRPr="007F5065">
              <w:rPr>
                <w:sz w:val="20"/>
                <w:szCs w:val="20"/>
              </w:rPr>
              <w:br/>
              <w:t>(n=21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vAlign w:val="bottom"/>
          </w:tcPr>
          <w:p w14:paraId="75E155A3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>Daratumumab + PI ± dexamethasone</w:t>
            </w:r>
            <w:r w:rsidRPr="007F5065">
              <w:rPr>
                <w:sz w:val="20"/>
                <w:szCs w:val="20"/>
              </w:rPr>
              <w:br/>
              <w:t>(n=57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vAlign w:val="bottom"/>
          </w:tcPr>
          <w:p w14:paraId="609F43DA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Daratumumab + </w:t>
            </w:r>
            <w:proofErr w:type="spellStart"/>
            <w:r w:rsidRPr="007F5065">
              <w:rPr>
                <w:sz w:val="20"/>
                <w:szCs w:val="20"/>
              </w:rPr>
              <w:t>IMiD</w:t>
            </w:r>
            <w:proofErr w:type="spellEnd"/>
            <w:r w:rsidRPr="007F5065">
              <w:rPr>
                <w:sz w:val="20"/>
                <w:szCs w:val="20"/>
              </w:rPr>
              <w:t xml:space="preserve"> ± dexamethasone</w:t>
            </w:r>
            <w:r w:rsidRPr="007F5065">
              <w:rPr>
                <w:sz w:val="20"/>
                <w:szCs w:val="20"/>
              </w:rPr>
              <w:br/>
              <w:t>(n=72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58FAE2ED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Daratumumab + PI + </w:t>
            </w:r>
            <w:proofErr w:type="spellStart"/>
            <w:r w:rsidRPr="007F5065">
              <w:rPr>
                <w:sz w:val="20"/>
                <w:szCs w:val="20"/>
              </w:rPr>
              <w:t>IMiD</w:t>
            </w:r>
            <w:proofErr w:type="spellEnd"/>
            <w:r w:rsidRPr="007F5065">
              <w:rPr>
                <w:sz w:val="20"/>
                <w:szCs w:val="20"/>
              </w:rPr>
              <w:t xml:space="preserve"> ± dexamethasone</w:t>
            </w:r>
            <w:r w:rsidRPr="007F5065">
              <w:rPr>
                <w:sz w:val="20"/>
                <w:szCs w:val="20"/>
              </w:rPr>
              <w:br/>
              <w:t>(n=29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  <w:tc>
          <w:tcPr>
            <w:tcW w:w="1520" w:type="dxa"/>
            <w:tcBorders>
              <w:bottom w:val="single" w:sz="4" w:space="0" w:color="auto"/>
            </w:tcBorders>
            <w:vAlign w:val="bottom"/>
          </w:tcPr>
          <w:p w14:paraId="2BE08B0C" w14:textId="77777777" w:rsidR="008E1C7C" w:rsidRPr="007F5065" w:rsidRDefault="008E1C7C" w:rsidP="00E76E4C">
            <w:pPr>
              <w:pStyle w:val="Default"/>
            </w:pPr>
            <w:r w:rsidRPr="007F5065">
              <w:rPr>
                <w:sz w:val="20"/>
                <w:szCs w:val="20"/>
              </w:rPr>
              <w:t xml:space="preserve">Daratumumab + other agents </w:t>
            </w:r>
            <w:r w:rsidRPr="007F5065">
              <w:rPr>
                <w:sz w:val="20"/>
                <w:szCs w:val="20"/>
              </w:rPr>
              <w:br/>
              <w:t>(n=11</w:t>
            </w:r>
            <w:r w:rsidRPr="007F5065">
              <w:rPr>
                <w:kern w:val="2"/>
                <w:sz w:val="20"/>
                <w:szCs w:val="20"/>
              </w:rPr>
              <w:t>)</w:t>
            </w:r>
          </w:p>
        </w:tc>
      </w:tr>
      <w:tr w:rsidR="008E1C7C" w:rsidRPr="007F5065" w14:paraId="3F45E48B" w14:textId="77777777" w:rsidTr="008E1C7C">
        <w:trPr>
          <w:trHeight w:val="107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5D2626F" w14:textId="7BAD7CE2" w:rsidR="008E1C7C" w:rsidRPr="007F5065" w:rsidRDefault="008E1C7C" w:rsidP="00E76E4C">
            <w:pPr>
              <w:pStyle w:val="Default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Baselin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6F6F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0E50BA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BE37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2E5C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7274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FA394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74A0B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40B8995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D8B220" w14:textId="04DF496A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test, 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236487F" w14:textId="09D3174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78805ED" w14:textId="023140C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8585479" w14:textId="368F1CC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FAD9E12" w14:textId="2B4F321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8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295D288" w14:textId="1841979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8BA9BE0" w14:textId="2762342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FAAC81" w14:textId="7D77BF5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56E1B917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F4045" w14:textId="3AC681FD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surfac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2C1813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48800C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0921F7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0CEF8C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F2A68C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9031BAC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496CD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2AFF3DC8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B5D837" w14:textId="051019C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F347A3D" w14:textId="118346F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B426235" w14:textId="7447428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CBE623F" w14:textId="6CD0477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ECBE04F" w14:textId="0D52044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E68ECE0" w14:textId="1E7B219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A540D5D" w14:textId="74C452C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5918745" w14:textId="2AA7991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2D4494B4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F4CD7" w14:textId="426E3809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2F3C626" w14:textId="7D3994D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1 (63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D0564D0" w14:textId="176E1D7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 (5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2F96492" w14:textId="4F50555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 (4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493F9D3" w14:textId="2892681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6 (59.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BE3E3C0" w14:textId="0BF4535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0 (69.8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0A51D42" w14:textId="73692FC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 (69.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604504" w14:textId="1B81BEE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 (100)</w:t>
            </w:r>
          </w:p>
        </w:tc>
      </w:tr>
      <w:tr w:rsidR="008E1C7C" w:rsidRPr="007F5065" w14:paraId="51373FD6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FEE14" w14:textId="260836FE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66D5D32" w14:textId="2510FAB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1 (36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C9CF83D" w14:textId="766D047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 (5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CEC3B64" w14:textId="57E5DE6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 (5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DAF2F49" w14:textId="13B1180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 (40.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4B5FA0E" w14:textId="372DCEF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 (30.2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446D2B7" w14:textId="255A7D3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 (30.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E71F8" w14:textId="75259EF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63CF56C9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6B68C7" w14:textId="7A7E8C20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surface antige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79F8C2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ED1C48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06C9C7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1BBA15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629D9FA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E9C355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65B0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63C4C39B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22AFA3" w14:textId="6E92A2C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7B8C18D" w14:textId="2D3D029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5E6270D" w14:textId="1898246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974D5B1" w14:textId="1FB9784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236DB71" w14:textId="29492FF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D8D465B" w14:textId="77C1D23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FD0F5C3" w14:textId="61AAB71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711879" w14:textId="6D3EB3D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1467A5A4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1A7656" w14:textId="0A7C232F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43A8FB0" w14:textId="4D87746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5 (93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5A759F6" w14:textId="34E7A39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032F223" w14:textId="357A8B6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D7FCBEE" w14:textId="61C2BC3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8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ABF5189" w14:textId="06BB232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7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8A7E875" w14:textId="1B5D079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2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C8DBBB9" w14:textId="5AFA1C3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0.0)</w:t>
            </w:r>
          </w:p>
        </w:tc>
      </w:tr>
      <w:tr w:rsidR="008E1C7C" w:rsidRPr="007F5065" w14:paraId="7A2E1DF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F225F4" w14:textId="575E8908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AA6C4A0" w14:textId="6089A0E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6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AD216CC" w14:textId="1DA097A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8C186CB" w14:textId="4467C0C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35D0F28" w14:textId="3556E60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1.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1B6393" w14:textId="5440909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9C7C36A" w14:textId="02CD5C5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A07825" w14:textId="4818E5A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0.0)</w:t>
            </w:r>
          </w:p>
        </w:tc>
      </w:tr>
      <w:tr w:rsidR="008E1C7C" w:rsidRPr="007F5065" w14:paraId="6A76345A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D292D4" w14:textId="142867C3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B57CE5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292EAA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940811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AA58F1A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C6F84F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D4C5A6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362D56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5041F52E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694500" w14:textId="79D0C396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A88BEEF" w14:textId="18EEEB4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B119791" w14:textId="20C3DA8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CF046C1" w14:textId="14A2620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8D732FA" w14:textId="349868B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2CB8AFF" w14:textId="55F6D03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5A01ADF" w14:textId="789F62C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A33CCBC" w14:textId="159CD24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633B4B54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78A84" w14:textId="58EC4268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799E881" w14:textId="1AEDD58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9 (88.4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679951F" w14:textId="255088E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15AB4A1" w14:textId="3941C75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FD073AE" w14:textId="33BB592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7.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AF2C955" w14:textId="4BF6FF1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95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F2283BE" w14:textId="47F450D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4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A24DCE7" w14:textId="7E2E638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0.0)</w:t>
            </w:r>
          </w:p>
        </w:tc>
      </w:tr>
      <w:tr w:rsidR="008E1C7C" w:rsidRPr="007F5065" w14:paraId="59D659B8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5D9794" w14:textId="7ABC85C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88CB054" w14:textId="31260E5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 (11.6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8555CC3" w14:textId="23378E0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DD45AF0" w14:textId="2B88B91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6B18892" w14:textId="462C7CC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2.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3D12BA5" w14:textId="5DA5DFB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4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A843447" w14:textId="2414AB1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5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D671BE" w14:textId="54ACE63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0.0)</w:t>
            </w:r>
          </w:p>
        </w:tc>
      </w:tr>
      <w:tr w:rsidR="008E1C7C" w:rsidRPr="007F5065" w14:paraId="241CC1E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8DDC9B" w14:textId="42C0D9CB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e antige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A54E0F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547B946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B9BA63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D439810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52D9E17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216B0F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90FBE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0BECCCBF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D7B8F8" w14:textId="059DE995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1DFCE72" w14:textId="77C9BA0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1FFC8C7" w14:textId="10F1837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CC63A36" w14:textId="1C4C603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BB3DAC4" w14:textId="3912FEF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DDC9766" w14:textId="28CCD27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2A90A2E" w14:textId="54B27BD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F876A8" w14:textId="5E46B15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223BEE29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641B4D" w14:textId="1616B54D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9783630" w14:textId="75B748D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 (1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3C3816A" w14:textId="05D3A39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E489F44" w14:textId="3732279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312D2CA" w14:textId="66FE55B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42D561E" w14:textId="3F8443B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A4D825B" w14:textId="2C8FCF6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8EC583" w14:textId="0807CFD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</w:tr>
      <w:tr w:rsidR="008E1C7C" w:rsidRPr="007F5065" w14:paraId="5AEDA958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80963" w14:textId="4959256E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37CC48D" w14:textId="1D83C7F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48D27CA" w14:textId="639BF02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63C7707" w14:textId="7059E22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8AF311E" w14:textId="43471E3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3FC231E" w14:textId="1A5FB2B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ADBF9DB" w14:textId="64573AC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0D3D19" w14:textId="017664D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3AC89ED6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90DC33" w14:textId="799CA2E0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cor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5C56C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77B2B9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B43814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7C3DA6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F9DCE0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3F58FA7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E94BAA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5201C5BD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4F91CE" w14:textId="3D7DC1C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5994562" w14:textId="0F7EE89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2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4078742" w14:textId="12AE360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FDCD3D5" w14:textId="405AD14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25B75897" w14:textId="771C6A5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5CE53E7" w14:textId="1829412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7757D7D" w14:textId="01B49CF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5C0391" w14:textId="08F704A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</w:p>
        </w:tc>
      </w:tr>
      <w:tr w:rsidR="008E1C7C" w:rsidRPr="007F5065" w14:paraId="2C6763EE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F30286" w14:textId="1C803ED9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FB4A020" w14:textId="1371DF0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4 (75.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F6FD679" w14:textId="75096E2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6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083BA8B" w14:textId="1A266D9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8.6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898577E" w14:textId="105D512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8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66.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7612CF4" w14:textId="50260A2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9.1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6065E9D" w14:textId="2623200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4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687BEE" w14:textId="2EBCAC5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80.0)</w:t>
            </w:r>
          </w:p>
        </w:tc>
      </w:tr>
      <w:tr w:rsidR="008E1C7C" w:rsidRPr="007F5065" w14:paraId="0BD1F76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CCA04" w14:textId="7EF7C3D9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12EE8C5" w14:textId="1287079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8 (25.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FA4CE4B" w14:textId="53440F3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40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08AEF7B" w14:textId="4F47964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1.4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D123286" w14:textId="111FE9E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33.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E292DA6" w14:textId="5E60A27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0.9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CC91385" w14:textId="21DFEA1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5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8FEA377" w14:textId="172B710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0.0)</w:t>
            </w:r>
          </w:p>
        </w:tc>
      </w:tr>
      <w:tr w:rsidR="008E1C7C" w:rsidRPr="007F5065" w14:paraId="7E3AABC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38C05" w14:textId="00859102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core DNA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BEF947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11EEAB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A1EB69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74F5F00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AFC59EA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E125AD2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330B0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431F709A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355902" w14:textId="3004199C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BA470A1" w14:textId="5E4B33B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1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E818E3B" w14:textId="060B232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B3A3AB0" w14:textId="74509A2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3EA2FD4" w14:textId="5336EE8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A39B334" w14:textId="7D6AD1D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29CADE6" w14:textId="06021D6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FC852DA" w14:textId="1A2E8D5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</w:p>
        </w:tc>
      </w:tr>
      <w:tr w:rsidR="008E1C7C" w:rsidRPr="007F5065" w14:paraId="21BF2A4D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7AFEDB" w14:textId="28574818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68FCFC1" w14:textId="15DBFB4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0 (96.8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62201CB" w14:textId="3736FAE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1ABAB0E" w14:textId="085DA3E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1CDF78D" w14:textId="3F8CA19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59EB04A" w14:textId="3C453AF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3DDFF72" w14:textId="4664BE2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9D75DB" w14:textId="539AC39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125740D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9AB353F" w14:textId="37759311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765F" w14:textId="33435B6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3.2)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97F519" w14:textId="356F04A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2B112" w14:textId="7F1333A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6FFC71" w14:textId="1EB10FC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347376" w14:textId="09B6AF5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E4BCF" w14:textId="40716DF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0EF2B27" w14:textId="789BC59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</w:tr>
      <w:tr w:rsidR="008E1C7C" w:rsidRPr="007F5065" w14:paraId="0CE2F10F" w14:textId="77777777" w:rsidTr="008E1C7C">
        <w:trPr>
          <w:trHeight w:val="107"/>
        </w:trPr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02F1D6D" w14:textId="2AC6F3F8" w:rsidR="008E1C7C" w:rsidRPr="007F5065" w:rsidRDefault="008E1C7C" w:rsidP="008E1C7C">
            <w:pPr>
              <w:pStyle w:val="Default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t-</w:t>
            </w:r>
            <w:proofErr w:type="spellStart"/>
            <w:r w:rsidRPr="007F5065">
              <w:rPr>
                <w:sz w:val="20"/>
                <w:szCs w:val="20"/>
              </w:rPr>
              <w:t>baseline</w:t>
            </w:r>
            <w:r w:rsidR="00707276" w:rsidRPr="007F506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7F5065">
              <w:rPr>
                <w:sz w:val="20"/>
                <w:szCs w:val="20"/>
              </w:rPr>
              <w:t xml:space="preserve"> 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8BBE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9CAC6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F13C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6BF1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EA51C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E0FA6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8F2924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298DDC17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E68A52" w14:textId="78E631B8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test, 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4555A88" w14:textId="1FEA47D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6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97EFF14" w14:textId="79D1BB5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80C7CC7" w14:textId="7E0D156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21BC850" w14:textId="56FBFD8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5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EE0A617" w14:textId="1C3A9C9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B509219" w14:textId="0F95C6D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01CFCD" w14:textId="7FFAD1B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3D6B9B80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F1FD44" w14:textId="320E46F2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surfac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E8DDA8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304D85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BED47F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8EFBDC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051733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FBD9D4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46C11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0A8BC2EF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1899A6" w14:textId="68C4895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ECB1753" w14:textId="6E597AD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04AA775" w14:textId="79CB748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B06F5AB" w14:textId="0D42762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50B6381" w14:textId="49BC5E0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0F54984" w14:textId="5A714AC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D123E51" w14:textId="474D97C5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EDA2CF" w14:textId="06C4294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53F9AC70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24350" w14:textId="56D640EC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57D3698" w14:textId="3A16A0B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3 (61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FA43997" w14:textId="43D400F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66.7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A421D8F" w14:textId="0B66651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42.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574F0A2" w14:textId="79DD72D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57.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2405018" w14:textId="46F50FF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5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84D6901" w14:textId="2FD2D5E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8.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C245B9" w14:textId="0AF8774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</w:tr>
      <w:tr w:rsidR="008E1C7C" w:rsidRPr="007F5065" w14:paraId="785D2B84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5BB4D" w14:textId="295B4E35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9BF5B47" w14:textId="1120509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1 (38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D1D989E" w14:textId="78E6A85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33.3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374DFD5" w14:textId="723FBF7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57.1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5BBC0B9" w14:textId="12A25D2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42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EDD6AF3" w14:textId="427273F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2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F5CBBC7" w14:textId="3BD685A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71.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89B7BC" w14:textId="77777777" w:rsidR="008E1C7C" w:rsidRDefault="008E1C7C" w:rsidP="008E1C7C">
            <w:pPr>
              <w:pStyle w:val="Default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  <w:p w14:paraId="10189672" w14:textId="77777777" w:rsidR="002E01F5" w:rsidRDefault="002E01F5" w:rsidP="008E1C7C">
            <w:pPr>
              <w:pStyle w:val="Default"/>
              <w:rPr>
                <w:sz w:val="20"/>
                <w:szCs w:val="20"/>
              </w:rPr>
            </w:pPr>
          </w:p>
          <w:p w14:paraId="139C906C" w14:textId="0E5178E9" w:rsidR="002E01F5" w:rsidRPr="007F5065" w:rsidRDefault="002E01F5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3C0E00EF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151846" w14:textId="0046A3A0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lastRenderedPageBreak/>
              <w:t>HBV surface antige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E51048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5288E3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FE554A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BEEA2F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EE3B4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A64644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673FF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76FBF9B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8ACA3A" w14:textId="3BA74D2D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E7CC5A6" w14:textId="16B9969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3B73C16" w14:textId="68D1D09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788D61C" w14:textId="543B956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78AB9E6" w14:textId="0CE08AB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00AA292" w14:textId="1D3705B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30B71D0" w14:textId="62E433B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A09EE" w14:textId="67A20B8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7FCE68B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831E87" w14:textId="2C93A0DA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B3714F5" w14:textId="1FC08EF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3 (98.1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2BD4C4" w14:textId="342CEE2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B8E5446" w14:textId="3AB8073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E43B8A6" w14:textId="5BB2CAE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3 (92.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70FB37D" w14:textId="751E4BB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0658D90" w14:textId="5AC41BA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2F4AE46" w14:textId="3065D5A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</w:tr>
      <w:tr w:rsidR="008E1C7C" w:rsidRPr="007F5065" w14:paraId="3DBBA2E0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4E89E0" w14:textId="62643A0C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A0C0CEC" w14:textId="393978F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.9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B589C90" w14:textId="36FE7CC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17B308F" w14:textId="5C05F08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3E029552" w14:textId="3935B02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7.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274D8C" w14:textId="37BEB13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2D6B6C4" w14:textId="29A24D1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2E8546" w14:textId="52748D0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0A0759FE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DBC5B3" w14:textId="57140DCF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E3C158D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213C4E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B757D01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54953D9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922866B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C8BA7DD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B39FD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12FEB17E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5CD06" w14:textId="4FEBF50E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E1705B1" w14:textId="30FEEE9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14423F14" w14:textId="3F143DC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C7AABB2" w14:textId="0693894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1919A5CE" w14:textId="6505941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7FA9706" w14:textId="22105FB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38063B9" w14:textId="69351CB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7E7FEE" w14:textId="359B708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39F69ADD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34942" w14:textId="449FD12C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17E1BA2" w14:textId="7687A98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9 (90.7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DF6C13D" w14:textId="7BD4F7A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E5FFB27" w14:textId="0DD3262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332F7A2" w14:textId="07E6B83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1 (78.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552F46C" w14:textId="264AAE5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9 (9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A777C5E" w14:textId="59422CF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 (85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EB17A3" w14:textId="4DC1FE1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</w:tr>
      <w:tr w:rsidR="008E1C7C" w:rsidRPr="007F5065" w14:paraId="22AFA7C7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DABFD" w14:textId="47C43736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2ABEAEB" w14:textId="4D80B8E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 (9.3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8600354" w14:textId="39E94BC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66C6BB4" w14:textId="460D3AE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86CCF73" w14:textId="0B744E2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21.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315F60AB" w14:textId="1A0F7FA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30C5D8F" w14:textId="7D1CE9C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4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DFDD4" w14:textId="3BDAEB7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24D78247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ECCDD4" w14:textId="7AAD9DB4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e antigen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79A1110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3176A00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44A52DA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259284C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16BC0C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DD06677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F7D5F3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25246D9F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B6210C" w14:textId="018E3C44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81EB2C9" w14:textId="2591017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0CBD9261" w14:textId="46F219A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FA5400B" w14:textId="50CE28C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196D7A9" w14:textId="10002F3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72DC5D49" w14:textId="72203CA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AF3B322" w14:textId="59C3AD2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2BCB56" w14:textId="42D7A7B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2EAFC6A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8DBBC4" w14:textId="28641643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37693648" w14:textId="5E433E2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 (1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5A54272B" w14:textId="24D0DDA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96F939B" w14:textId="786C763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87E8C3A" w14:textId="3C1BA42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 (10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29D694FE" w14:textId="5FA0CBA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81E9AEF" w14:textId="049C595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2A8151" w14:textId="263CDE4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</w:tr>
      <w:tr w:rsidR="008E1C7C" w:rsidRPr="007F5065" w14:paraId="06D3C11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613423" w14:textId="04A2AD6E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151A2984" w14:textId="0D76A41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7B757BD" w14:textId="1B819D8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FADBCA3" w14:textId="568462E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72A7DEE" w14:textId="2FD45B7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42DB63B" w14:textId="00C4D81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8B4B3B2" w14:textId="1AA3B71D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5EB1B1" w14:textId="15B4A09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23AC6A34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7982DD" w14:textId="28731965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core antibody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229E60E2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30F776AC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09083A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63171EA4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8FF614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843C99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9A90A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55192B13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9768B" w14:textId="41966A51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858EA8" w14:textId="001FAD5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4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0BEACE8" w14:textId="5A4A956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DFC0D02" w14:textId="7A53BC8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98BDF90" w14:textId="79759E2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4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60C8F58" w14:textId="30402C4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0AE422BA" w14:textId="28EFAD5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14E16E" w14:textId="0DD9744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</w:tr>
      <w:tr w:rsidR="008E1C7C" w:rsidRPr="007F5065" w14:paraId="17137479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550A63" w14:textId="6067FD54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77C35C9" w14:textId="54B53BA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44 (81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3280DE0" w14:textId="3241E3E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72A92A81" w14:textId="7400356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 (85.7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5ED098CA" w14:textId="3F04F44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9 (64.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03825607" w14:textId="36B2E43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7 (8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A2AF973" w14:textId="108CCCE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6 (85.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B07F61" w14:textId="0470DD4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  <w:r w:rsidR="00707276" w:rsidRPr="007F5065">
              <w:rPr>
                <w:sz w:val="20"/>
                <w:szCs w:val="20"/>
              </w:rPr>
              <w:t xml:space="preserve"> </w:t>
            </w:r>
            <w:r w:rsidRPr="007F5065">
              <w:rPr>
                <w:sz w:val="20"/>
                <w:szCs w:val="20"/>
              </w:rPr>
              <w:t>(100)</w:t>
            </w:r>
          </w:p>
        </w:tc>
      </w:tr>
      <w:tr w:rsidR="008E1C7C" w:rsidRPr="007F5065" w14:paraId="3CC4DE9F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79099" w14:textId="679D41FE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02630AB0" w14:textId="47BD9649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0 (18.5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2C9DB1E5" w14:textId="74EDF4C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8BE5B43" w14:textId="470EBD2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4.3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9BFE53D" w14:textId="0D24275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5 (35.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51CA5570" w14:textId="07EB1F6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 xml:space="preserve"> 3 (15.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A3C8254" w14:textId="56C2F70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4.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60A5C8" w14:textId="13EA6A2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652B7D9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32622" w14:textId="507D33E9" w:rsidR="008E1C7C" w:rsidRPr="007F5065" w:rsidRDefault="008E1C7C" w:rsidP="008E1C7C">
            <w:pPr>
              <w:pStyle w:val="Default"/>
              <w:ind w:left="288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HBV core DNA, n (%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6AEAAE95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483867DD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36F56C1E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004184C8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6C8FA3E0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5D8EC38F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F11E7D" w14:textId="7777777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</w:p>
        </w:tc>
      </w:tr>
      <w:tr w:rsidR="008E1C7C" w:rsidRPr="007F5065" w14:paraId="7D53AA52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C31F6E" w14:textId="0DB9FA63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5D99A95C" w14:textId="45CC888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6B031106" w14:textId="529DB97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6FB114E1" w14:textId="07E10D0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777AE5C2" w14:textId="5FBEB17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40CD4494" w14:textId="31AB2B33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1DCCBA69" w14:textId="0EA51EDE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17FD0D" w14:textId="6F9DEE3B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190DB318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BA4BF9" w14:textId="3D9C4F39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Negativ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 w14:paraId="4C019B93" w14:textId="4F3B3F97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20 (100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</w:tcPr>
          <w:p w14:paraId="74BA23A7" w14:textId="2F03723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23F6A1ED" w14:textId="1B7BC602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3 (100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</w:tcPr>
          <w:p w14:paraId="47AEB612" w14:textId="7667F4B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7 (10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</w:tcPr>
          <w:p w14:paraId="148BBA7E" w14:textId="6220761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8 (100)</w:t>
            </w:r>
          </w:p>
        </w:tc>
        <w:tc>
          <w:tcPr>
            <w:tcW w:w="1528" w:type="dxa"/>
            <w:tcBorders>
              <w:top w:val="nil"/>
              <w:left w:val="nil"/>
              <w:bottom w:val="nil"/>
              <w:right w:val="nil"/>
            </w:tcBorders>
          </w:tcPr>
          <w:p w14:paraId="4F7E211B" w14:textId="125EB7EF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1 (10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C8DE87" w14:textId="3BFFC36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  <w:tr w:rsidR="008E1C7C" w:rsidRPr="007F5065" w14:paraId="2DA359DD" w14:textId="77777777" w:rsidTr="008E1C7C">
        <w:trPr>
          <w:trHeight w:val="107"/>
        </w:trPr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2FD4EE5" w14:textId="6EBB2DA7" w:rsidR="008E1C7C" w:rsidRPr="007F5065" w:rsidRDefault="008E1C7C" w:rsidP="008E1C7C">
            <w:pPr>
              <w:pStyle w:val="Default"/>
              <w:ind w:left="576"/>
              <w:rPr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Positive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C87306" w14:textId="5DF8353C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F170C4" w14:textId="161F3171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FE2E6" w14:textId="45B86C14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06746" w14:textId="4F1725AA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F6BA7B" w14:textId="460CC1E6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CB030" w14:textId="727777E8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5E0016B" w14:textId="6C3FF9F0" w:rsidR="008E1C7C" w:rsidRPr="007F5065" w:rsidRDefault="008E1C7C" w:rsidP="008E1C7C">
            <w:pPr>
              <w:pStyle w:val="Default"/>
              <w:rPr>
                <w:kern w:val="2"/>
                <w:sz w:val="20"/>
                <w:szCs w:val="20"/>
              </w:rPr>
            </w:pPr>
            <w:r w:rsidRPr="007F5065">
              <w:rPr>
                <w:sz w:val="20"/>
                <w:szCs w:val="20"/>
              </w:rPr>
              <w:t>0</w:t>
            </w:r>
          </w:p>
        </w:tc>
      </w:tr>
    </w:tbl>
    <w:p w14:paraId="5E2E1E34" w14:textId="3DE520C8" w:rsidR="00707276" w:rsidRPr="007F5065" w:rsidRDefault="00707276" w:rsidP="00707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F5065">
        <w:rPr>
          <w:rFonts w:ascii="Times New Roman" w:hAnsi="Times New Roman" w:cs="Times New Roman"/>
          <w:sz w:val="20"/>
          <w:szCs w:val="20"/>
        </w:rPr>
        <w:t xml:space="preserve">HBV, hepatitis B virus; </w:t>
      </w:r>
      <w:proofErr w:type="spellStart"/>
      <w:r w:rsidRPr="007F5065">
        <w:rPr>
          <w:rFonts w:ascii="Times New Roman" w:hAnsi="Times New Roman" w:cs="Times New Roman"/>
          <w:sz w:val="20"/>
          <w:szCs w:val="20"/>
        </w:rPr>
        <w:t>IMiD</w:t>
      </w:r>
      <w:proofErr w:type="spellEnd"/>
      <w:r w:rsidRPr="007F5065">
        <w:rPr>
          <w:rFonts w:ascii="Times New Roman" w:hAnsi="Times New Roman" w:cs="Times New Roman"/>
          <w:sz w:val="20"/>
          <w:szCs w:val="20"/>
        </w:rPr>
        <w:t>, immunomodulatory drug; PI, proteasome inhibitor.</w:t>
      </w:r>
    </w:p>
    <w:p w14:paraId="7604C6E1" w14:textId="5B5F43E0" w:rsidR="00707276" w:rsidRPr="007F5065" w:rsidRDefault="00707276" w:rsidP="0070727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7F506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F5065">
        <w:rPr>
          <w:rFonts w:ascii="Times New Roman" w:hAnsi="Times New Roman" w:cs="Times New Roman"/>
          <w:sz w:val="20"/>
          <w:szCs w:val="20"/>
        </w:rPr>
        <w:t>HBV</w:t>
      </w:r>
      <w:proofErr w:type="spellEnd"/>
      <w:r w:rsidRPr="007F5065">
        <w:rPr>
          <w:rFonts w:ascii="Times New Roman" w:hAnsi="Times New Roman" w:cs="Times New Roman"/>
          <w:sz w:val="20"/>
          <w:szCs w:val="20"/>
        </w:rPr>
        <w:t xml:space="preserve"> test performed after daratumumab initiation. If a patient had multiple tests, the test result with the worst situation </w:t>
      </w:r>
      <w:r w:rsidR="00807ACE" w:rsidRPr="007F5065">
        <w:rPr>
          <w:rFonts w:ascii="Times New Roman" w:hAnsi="Times New Roman" w:cs="Times New Roman"/>
          <w:sz w:val="20"/>
          <w:szCs w:val="20"/>
        </w:rPr>
        <w:t>was</w:t>
      </w:r>
      <w:r w:rsidRPr="007F5065">
        <w:rPr>
          <w:rFonts w:ascii="Times New Roman" w:hAnsi="Times New Roman" w:cs="Times New Roman"/>
          <w:sz w:val="20"/>
          <w:szCs w:val="20"/>
        </w:rPr>
        <w:t xml:space="preserve"> taken. </w:t>
      </w:r>
    </w:p>
    <w:p w14:paraId="601EC834" w14:textId="20BC02B1" w:rsidR="00BB75F9" w:rsidRPr="007F5065" w:rsidRDefault="00BB75F9" w:rsidP="007322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BB75F9" w:rsidRPr="007F5065" w:rsidSect="0073229E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CB80D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endnote>
  <w:endnote w:type="continuationSeparator" w:id="0">
    <w:p w14:paraId="1C055D5E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CA132" w14:textId="6F77978A" w:rsidR="009C013C" w:rsidRPr="007F5065" w:rsidRDefault="009C013C" w:rsidP="009C013C">
    <w:pPr>
      <w:pStyle w:val="Footer"/>
      <w:jc w:val="right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69063" w14:textId="77777777" w:rsidR="002E77B1" w:rsidRPr="007F5065" w:rsidRDefault="002E77B1" w:rsidP="00B5034E">
      <w:pPr>
        <w:spacing w:after="0" w:line="240" w:lineRule="auto"/>
      </w:pPr>
      <w:r w:rsidRPr="007F5065">
        <w:separator/>
      </w:r>
    </w:p>
  </w:footnote>
  <w:footnote w:type="continuationSeparator" w:id="0">
    <w:p w14:paraId="6B83C35C" w14:textId="77777777" w:rsidR="002E77B1" w:rsidRPr="007F5065" w:rsidRDefault="002E77B1" w:rsidP="00B5034E">
      <w:pPr>
        <w:spacing w:after="0" w:line="240" w:lineRule="auto"/>
      </w:pPr>
      <w:r w:rsidRPr="007F506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2E2EA8"/>
    <w:multiLevelType w:val="hybridMultilevel"/>
    <w:tmpl w:val="2CE82114"/>
    <w:lvl w:ilvl="0" w:tplc="50EE430A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5C564E"/>
    <w:multiLevelType w:val="hybridMultilevel"/>
    <w:tmpl w:val="62E0AD1C"/>
    <w:lvl w:ilvl="0" w:tplc="99FCEF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908E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DE9A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80B1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AF3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EC6B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78F1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FC246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663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091351"/>
    <w:multiLevelType w:val="hybridMultilevel"/>
    <w:tmpl w:val="70D28A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971657"/>
    <w:multiLevelType w:val="hybridMultilevel"/>
    <w:tmpl w:val="5F54A2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5936157">
    <w:abstractNumId w:val="1"/>
  </w:num>
  <w:num w:numId="2" w16cid:durableId="1305887041">
    <w:abstractNumId w:val="2"/>
  </w:num>
  <w:num w:numId="3" w16cid:durableId="1133213898">
    <w:abstractNumId w:val="0"/>
  </w:num>
  <w:num w:numId="4" w16cid:durableId="194473006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55dep0cvv0a2erf5s52vsrd2fvxx9tf22s&quot;&gt;ONC&lt;record-ids&gt;&lt;item&gt;12687&lt;/item&gt;&lt;item&gt;13308&lt;/item&gt;&lt;item&gt;13569&lt;/item&gt;&lt;item&gt;14584&lt;/item&gt;&lt;item&gt;16875&lt;/item&gt;&lt;item&gt;18876&lt;/item&gt;&lt;item&gt;19204&lt;/item&gt;&lt;item&gt;20419&lt;/item&gt;&lt;item&gt;21045&lt;/item&gt;&lt;item&gt;21198&lt;/item&gt;&lt;item&gt;21290&lt;/item&gt;&lt;item&gt;21291&lt;/item&gt;&lt;item&gt;21913&lt;/item&gt;&lt;item&gt;22473&lt;/item&gt;&lt;item&gt;22479&lt;/item&gt;&lt;item&gt;22481&lt;/item&gt;&lt;item&gt;22905&lt;/item&gt;&lt;item&gt;22907&lt;/item&gt;&lt;item&gt;22908&lt;/item&gt;&lt;item&gt;22940&lt;/item&gt;&lt;item&gt;22943&lt;/item&gt;&lt;item&gt;22975&lt;/item&gt;&lt;item&gt;23006&lt;/item&gt;&lt;item&gt;23007&lt;/item&gt;&lt;item&gt;23008&lt;/item&gt;&lt;item&gt;23010&lt;/item&gt;&lt;item&gt;23012&lt;/item&gt;&lt;item&gt;23039&lt;/item&gt;&lt;item&gt;23100&lt;/item&gt;&lt;/record-ids&gt;&lt;/item&gt;&lt;/Libraries&gt;"/>
  </w:docVars>
  <w:rsids>
    <w:rsidRoot w:val="00223AF6"/>
    <w:rsid w:val="00000E6E"/>
    <w:rsid w:val="00002576"/>
    <w:rsid w:val="00003D5E"/>
    <w:rsid w:val="00003EC5"/>
    <w:rsid w:val="00004E95"/>
    <w:rsid w:val="00006E31"/>
    <w:rsid w:val="00012A6C"/>
    <w:rsid w:val="0001435C"/>
    <w:rsid w:val="000146F3"/>
    <w:rsid w:val="00014700"/>
    <w:rsid w:val="00014F14"/>
    <w:rsid w:val="00015740"/>
    <w:rsid w:val="0001577A"/>
    <w:rsid w:val="00016D82"/>
    <w:rsid w:val="000174BD"/>
    <w:rsid w:val="000203CE"/>
    <w:rsid w:val="000212DC"/>
    <w:rsid w:val="00024AA1"/>
    <w:rsid w:val="00024C31"/>
    <w:rsid w:val="00024F31"/>
    <w:rsid w:val="000252ED"/>
    <w:rsid w:val="000300E2"/>
    <w:rsid w:val="000323BA"/>
    <w:rsid w:val="00034965"/>
    <w:rsid w:val="0003523E"/>
    <w:rsid w:val="00036990"/>
    <w:rsid w:val="00036B53"/>
    <w:rsid w:val="000404D1"/>
    <w:rsid w:val="00042ADF"/>
    <w:rsid w:val="000447DD"/>
    <w:rsid w:val="0004524E"/>
    <w:rsid w:val="000469E6"/>
    <w:rsid w:val="0004789B"/>
    <w:rsid w:val="00051F3F"/>
    <w:rsid w:val="000540E6"/>
    <w:rsid w:val="0005449B"/>
    <w:rsid w:val="00054E17"/>
    <w:rsid w:val="000552B3"/>
    <w:rsid w:val="000561F9"/>
    <w:rsid w:val="00056CE9"/>
    <w:rsid w:val="00056F67"/>
    <w:rsid w:val="00060074"/>
    <w:rsid w:val="000618C0"/>
    <w:rsid w:val="00061E47"/>
    <w:rsid w:val="0006246D"/>
    <w:rsid w:val="00062800"/>
    <w:rsid w:val="000636CD"/>
    <w:rsid w:val="0006697A"/>
    <w:rsid w:val="00066A0A"/>
    <w:rsid w:val="00066FFE"/>
    <w:rsid w:val="0007500C"/>
    <w:rsid w:val="00076E00"/>
    <w:rsid w:val="00083FE3"/>
    <w:rsid w:val="0008593B"/>
    <w:rsid w:val="000867B8"/>
    <w:rsid w:val="00091C9E"/>
    <w:rsid w:val="00096D9B"/>
    <w:rsid w:val="00097BC1"/>
    <w:rsid w:val="000A1350"/>
    <w:rsid w:val="000A36F3"/>
    <w:rsid w:val="000A411D"/>
    <w:rsid w:val="000A4BAB"/>
    <w:rsid w:val="000A6D6C"/>
    <w:rsid w:val="000A7F80"/>
    <w:rsid w:val="000B1AF7"/>
    <w:rsid w:val="000B1FC7"/>
    <w:rsid w:val="000B4014"/>
    <w:rsid w:val="000B4644"/>
    <w:rsid w:val="000B555C"/>
    <w:rsid w:val="000C26D7"/>
    <w:rsid w:val="000C43E9"/>
    <w:rsid w:val="000C629F"/>
    <w:rsid w:val="000C7474"/>
    <w:rsid w:val="000C78C3"/>
    <w:rsid w:val="000D3307"/>
    <w:rsid w:val="000D4279"/>
    <w:rsid w:val="000D611B"/>
    <w:rsid w:val="000D7230"/>
    <w:rsid w:val="000E10CE"/>
    <w:rsid w:val="000E1A68"/>
    <w:rsid w:val="000E2075"/>
    <w:rsid w:val="000E25E4"/>
    <w:rsid w:val="000E3FA6"/>
    <w:rsid w:val="000E56BE"/>
    <w:rsid w:val="000E6556"/>
    <w:rsid w:val="000E65A7"/>
    <w:rsid w:val="000E7B68"/>
    <w:rsid w:val="000F0303"/>
    <w:rsid w:val="000F05C6"/>
    <w:rsid w:val="000F12BF"/>
    <w:rsid w:val="000F2FB9"/>
    <w:rsid w:val="000F7762"/>
    <w:rsid w:val="00100A88"/>
    <w:rsid w:val="0010159B"/>
    <w:rsid w:val="00102D4D"/>
    <w:rsid w:val="00103AEE"/>
    <w:rsid w:val="00105077"/>
    <w:rsid w:val="00105560"/>
    <w:rsid w:val="00105B11"/>
    <w:rsid w:val="00105C48"/>
    <w:rsid w:val="001072C5"/>
    <w:rsid w:val="0011165A"/>
    <w:rsid w:val="00111FB7"/>
    <w:rsid w:val="001133B0"/>
    <w:rsid w:val="0011710C"/>
    <w:rsid w:val="00120DC4"/>
    <w:rsid w:val="00122E8F"/>
    <w:rsid w:val="00123D7E"/>
    <w:rsid w:val="00123D88"/>
    <w:rsid w:val="00123F03"/>
    <w:rsid w:val="0012467F"/>
    <w:rsid w:val="0012674A"/>
    <w:rsid w:val="001275BC"/>
    <w:rsid w:val="00130131"/>
    <w:rsid w:val="001306CA"/>
    <w:rsid w:val="00131085"/>
    <w:rsid w:val="001335CE"/>
    <w:rsid w:val="00133C1A"/>
    <w:rsid w:val="0013587A"/>
    <w:rsid w:val="00135EF2"/>
    <w:rsid w:val="001362F5"/>
    <w:rsid w:val="001369F4"/>
    <w:rsid w:val="00137C55"/>
    <w:rsid w:val="00140B1F"/>
    <w:rsid w:val="00141809"/>
    <w:rsid w:val="00141966"/>
    <w:rsid w:val="0014244C"/>
    <w:rsid w:val="00143357"/>
    <w:rsid w:val="00145147"/>
    <w:rsid w:val="00146570"/>
    <w:rsid w:val="001468C4"/>
    <w:rsid w:val="00146965"/>
    <w:rsid w:val="00147565"/>
    <w:rsid w:val="00150B90"/>
    <w:rsid w:val="00150BF2"/>
    <w:rsid w:val="0015366F"/>
    <w:rsid w:val="001547C0"/>
    <w:rsid w:val="00154EA6"/>
    <w:rsid w:val="00156566"/>
    <w:rsid w:val="00156ADA"/>
    <w:rsid w:val="00156CDD"/>
    <w:rsid w:val="00156EAD"/>
    <w:rsid w:val="0015772C"/>
    <w:rsid w:val="00157B14"/>
    <w:rsid w:val="00161965"/>
    <w:rsid w:val="00162B57"/>
    <w:rsid w:val="00163E83"/>
    <w:rsid w:val="00164A81"/>
    <w:rsid w:val="00164FD3"/>
    <w:rsid w:val="00165955"/>
    <w:rsid w:val="00167411"/>
    <w:rsid w:val="001676C2"/>
    <w:rsid w:val="0017056F"/>
    <w:rsid w:val="0017099D"/>
    <w:rsid w:val="00171B70"/>
    <w:rsid w:val="00172233"/>
    <w:rsid w:val="00172B0A"/>
    <w:rsid w:val="00180CD6"/>
    <w:rsid w:val="001829AE"/>
    <w:rsid w:val="001832A9"/>
    <w:rsid w:val="00183514"/>
    <w:rsid w:val="0018391B"/>
    <w:rsid w:val="00187E5F"/>
    <w:rsid w:val="001910E2"/>
    <w:rsid w:val="00193FA4"/>
    <w:rsid w:val="001962FF"/>
    <w:rsid w:val="00196798"/>
    <w:rsid w:val="001A3A6A"/>
    <w:rsid w:val="001A7DE2"/>
    <w:rsid w:val="001B14D3"/>
    <w:rsid w:val="001B3ED5"/>
    <w:rsid w:val="001B527B"/>
    <w:rsid w:val="001B5343"/>
    <w:rsid w:val="001C1141"/>
    <w:rsid w:val="001C14BA"/>
    <w:rsid w:val="001C2F2D"/>
    <w:rsid w:val="001C335A"/>
    <w:rsid w:val="001C431D"/>
    <w:rsid w:val="001C543E"/>
    <w:rsid w:val="001C5DB4"/>
    <w:rsid w:val="001C60A6"/>
    <w:rsid w:val="001C6159"/>
    <w:rsid w:val="001C6F1A"/>
    <w:rsid w:val="001C7DD0"/>
    <w:rsid w:val="001D0B5E"/>
    <w:rsid w:val="001D0F42"/>
    <w:rsid w:val="001D1067"/>
    <w:rsid w:val="001D1983"/>
    <w:rsid w:val="001D1E96"/>
    <w:rsid w:val="001D4568"/>
    <w:rsid w:val="001D4D86"/>
    <w:rsid w:val="001D51BA"/>
    <w:rsid w:val="001D6177"/>
    <w:rsid w:val="001D63D8"/>
    <w:rsid w:val="001D6420"/>
    <w:rsid w:val="001D6843"/>
    <w:rsid w:val="001D684C"/>
    <w:rsid w:val="001E05D4"/>
    <w:rsid w:val="001E0768"/>
    <w:rsid w:val="001E3339"/>
    <w:rsid w:val="001E70FC"/>
    <w:rsid w:val="001E7108"/>
    <w:rsid w:val="001E7F58"/>
    <w:rsid w:val="001F02FC"/>
    <w:rsid w:val="001F232F"/>
    <w:rsid w:val="001F25AF"/>
    <w:rsid w:val="001F2B73"/>
    <w:rsid w:val="001F45BA"/>
    <w:rsid w:val="001F4C15"/>
    <w:rsid w:val="001F5535"/>
    <w:rsid w:val="0020327D"/>
    <w:rsid w:val="002038F0"/>
    <w:rsid w:val="002038F6"/>
    <w:rsid w:val="00204034"/>
    <w:rsid w:val="00205265"/>
    <w:rsid w:val="00205426"/>
    <w:rsid w:val="00206BEC"/>
    <w:rsid w:val="00207799"/>
    <w:rsid w:val="0021390F"/>
    <w:rsid w:val="00213ED0"/>
    <w:rsid w:val="002143EC"/>
    <w:rsid w:val="002166EE"/>
    <w:rsid w:val="00217F86"/>
    <w:rsid w:val="0022329D"/>
    <w:rsid w:val="002232E5"/>
    <w:rsid w:val="00223AF6"/>
    <w:rsid w:val="00223B76"/>
    <w:rsid w:val="0022681C"/>
    <w:rsid w:val="00226D8C"/>
    <w:rsid w:val="002302A3"/>
    <w:rsid w:val="002311AD"/>
    <w:rsid w:val="00231C4B"/>
    <w:rsid w:val="002342EB"/>
    <w:rsid w:val="00235118"/>
    <w:rsid w:val="00235316"/>
    <w:rsid w:val="002355CD"/>
    <w:rsid w:val="0023562D"/>
    <w:rsid w:val="002356BA"/>
    <w:rsid w:val="0023698B"/>
    <w:rsid w:val="0024056E"/>
    <w:rsid w:val="00240D97"/>
    <w:rsid w:val="002410E7"/>
    <w:rsid w:val="002414A2"/>
    <w:rsid w:val="00242CB0"/>
    <w:rsid w:val="00243439"/>
    <w:rsid w:val="00246CCF"/>
    <w:rsid w:val="00252963"/>
    <w:rsid w:val="00252FAF"/>
    <w:rsid w:val="002530A1"/>
    <w:rsid w:val="0025333E"/>
    <w:rsid w:val="00253E0C"/>
    <w:rsid w:val="00253FAF"/>
    <w:rsid w:val="00257D49"/>
    <w:rsid w:val="002602D3"/>
    <w:rsid w:val="002610C9"/>
    <w:rsid w:val="0026167C"/>
    <w:rsid w:val="00261C6E"/>
    <w:rsid w:val="00262A5D"/>
    <w:rsid w:val="00262C1E"/>
    <w:rsid w:val="002642A5"/>
    <w:rsid w:val="00264CE8"/>
    <w:rsid w:val="00265605"/>
    <w:rsid w:val="002658A2"/>
    <w:rsid w:val="00265B65"/>
    <w:rsid w:val="00266444"/>
    <w:rsid w:val="0026699F"/>
    <w:rsid w:val="0027070E"/>
    <w:rsid w:val="00271986"/>
    <w:rsid w:val="00274AA2"/>
    <w:rsid w:val="00274AA9"/>
    <w:rsid w:val="00274C7C"/>
    <w:rsid w:val="00275C34"/>
    <w:rsid w:val="00277EBE"/>
    <w:rsid w:val="0028295E"/>
    <w:rsid w:val="0028474D"/>
    <w:rsid w:val="002871B4"/>
    <w:rsid w:val="00293624"/>
    <w:rsid w:val="00294501"/>
    <w:rsid w:val="00294E6B"/>
    <w:rsid w:val="002A0CE6"/>
    <w:rsid w:val="002A2761"/>
    <w:rsid w:val="002A28D0"/>
    <w:rsid w:val="002A49BF"/>
    <w:rsid w:val="002A7098"/>
    <w:rsid w:val="002A7236"/>
    <w:rsid w:val="002A72F0"/>
    <w:rsid w:val="002A789C"/>
    <w:rsid w:val="002B09C2"/>
    <w:rsid w:val="002B1B23"/>
    <w:rsid w:val="002B1E43"/>
    <w:rsid w:val="002B26BA"/>
    <w:rsid w:val="002B35FD"/>
    <w:rsid w:val="002B57F3"/>
    <w:rsid w:val="002B64F5"/>
    <w:rsid w:val="002B6EB1"/>
    <w:rsid w:val="002C231D"/>
    <w:rsid w:val="002C27EA"/>
    <w:rsid w:val="002C28CF"/>
    <w:rsid w:val="002C6417"/>
    <w:rsid w:val="002C6E0E"/>
    <w:rsid w:val="002C77D6"/>
    <w:rsid w:val="002D0E38"/>
    <w:rsid w:val="002D2562"/>
    <w:rsid w:val="002D265A"/>
    <w:rsid w:val="002D2AB5"/>
    <w:rsid w:val="002D4489"/>
    <w:rsid w:val="002D473B"/>
    <w:rsid w:val="002D47FF"/>
    <w:rsid w:val="002D5E37"/>
    <w:rsid w:val="002D60A4"/>
    <w:rsid w:val="002D74B9"/>
    <w:rsid w:val="002E01F5"/>
    <w:rsid w:val="002E0EBA"/>
    <w:rsid w:val="002E2D35"/>
    <w:rsid w:val="002E32C3"/>
    <w:rsid w:val="002E3998"/>
    <w:rsid w:val="002E3B6D"/>
    <w:rsid w:val="002E5DA8"/>
    <w:rsid w:val="002E77B1"/>
    <w:rsid w:val="002F0786"/>
    <w:rsid w:val="002F0EE0"/>
    <w:rsid w:val="002F23C3"/>
    <w:rsid w:val="002F399A"/>
    <w:rsid w:val="002F4822"/>
    <w:rsid w:val="003001E8"/>
    <w:rsid w:val="00300F6D"/>
    <w:rsid w:val="00305059"/>
    <w:rsid w:val="00305813"/>
    <w:rsid w:val="00305DDE"/>
    <w:rsid w:val="00306079"/>
    <w:rsid w:val="00310DE1"/>
    <w:rsid w:val="0031279C"/>
    <w:rsid w:val="00313ACD"/>
    <w:rsid w:val="00313B21"/>
    <w:rsid w:val="00314800"/>
    <w:rsid w:val="00314803"/>
    <w:rsid w:val="003165A8"/>
    <w:rsid w:val="00316B7B"/>
    <w:rsid w:val="003204A1"/>
    <w:rsid w:val="00321605"/>
    <w:rsid w:val="00321CD0"/>
    <w:rsid w:val="00322B24"/>
    <w:rsid w:val="00322B55"/>
    <w:rsid w:val="003240F1"/>
    <w:rsid w:val="003245F4"/>
    <w:rsid w:val="0032597A"/>
    <w:rsid w:val="003263CB"/>
    <w:rsid w:val="00326AB9"/>
    <w:rsid w:val="003277A5"/>
    <w:rsid w:val="0033154E"/>
    <w:rsid w:val="0033246C"/>
    <w:rsid w:val="0033272E"/>
    <w:rsid w:val="00334BE4"/>
    <w:rsid w:val="00335063"/>
    <w:rsid w:val="00336784"/>
    <w:rsid w:val="003400F6"/>
    <w:rsid w:val="00340CC2"/>
    <w:rsid w:val="0034426F"/>
    <w:rsid w:val="003457E1"/>
    <w:rsid w:val="00347095"/>
    <w:rsid w:val="003473F3"/>
    <w:rsid w:val="00347717"/>
    <w:rsid w:val="00347F45"/>
    <w:rsid w:val="00351215"/>
    <w:rsid w:val="00351329"/>
    <w:rsid w:val="00351DD3"/>
    <w:rsid w:val="00354224"/>
    <w:rsid w:val="00355921"/>
    <w:rsid w:val="00356A78"/>
    <w:rsid w:val="00360B27"/>
    <w:rsid w:val="00370A7F"/>
    <w:rsid w:val="00371441"/>
    <w:rsid w:val="00372108"/>
    <w:rsid w:val="00372A10"/>
    <w:rsid w:val="003739B1"/>
    <w:rsid w:val="00373BE2"/>
    <w:rsid w:val="00374783"/>
    <w:rsid w:val="0037645B"/>
    <w:rsid w:val="0038150C"/>
    <w:rsid w:val="003819AC"/>
    <w:rsid w:val="00382A2C"/>
    <w:rsid w:val="003834C7"/>
    <w:rsid w:val="00386188"/>
    <w:rsid w:val="00386371"/>
    <w:rsid w:val="0038776D"/>
    <w:rsid w:val="00393BF0"/>
    <w:rsid w:val="00395616"/>
    <w:rsid w:val="00395644"/>
    <w:rsid w:val="003969F8"/>
    <w:rsid w:val="00396BF3"/>
    <w:rsid w:val="00397C82"/>
    <w:rsid w:val="003A00F5"/>
    <w:rsid w:val="003A023C"/>
    <w:rsid w:val="003A025C"/>
    <w:rsid w:val="003A1FBE"/>
    <w:rsid w:val="003A2476"/>
    <w:rsid w:val="003A3567"/>
    <w:rsid w:val="003A3E6F"/>
    <w:rsid w:val="003A6C45"/>
    <w:rsid w:val="003A75E6"/>
    <w:rsid w:val="003A7F4D"/>
    <w:rsid w:val="003B14BB"/>
    <w:rsid w:val="003B26E1"/>
    <w:rsid w:val="003B2BE2"/>
    <w:rsid w:val="003B2FD9"/>
    <w:rsid w:val="003B5836"/>
    <w:rsid w:val="003C1923"/>
    <w:rsid w:val="003C1999"/>
    <w:rsid w:val="003C6B71"/>
    <w:rsid w:val="003D10BF"/>
    <w:rsid w:val="003D1D27"/>
    <w:rsid w:val="003D4E4B"/>
    <w:rsid w:val="003D574D"/>
    <w:rsid w:val="003D617D"/>
    <w:rsid w:val="003D7F4F"/>
    <w:rsid w:val="003E0623"/>
    <w:rsid w:val="003E0BAF"/>
    <w:rsid w:val="003E1662"/>
    <w:rsid w:val="003E2B6F"/>
    <w:rsid w:val="003E3AE8"/>
    <w:rsid w:val="003E5185"/>
    <w:rsid w:val="003E6C5B"/>
    <w:rsid w:val="003E7277"/>
    <w:rsid w:val="003E72B7"/>
    <w:rsid w:val="003E741C"/>
    <w:rsid w:val="003E742F"/>
    <w:rsid w:val="003E7A12"/>
    <w:rsid w:val="003F04FF"/>
    <w:rsid w:val="003F1549"/>
    <w:rsid w:val="003F2D4F"/>
    <w:rsid w:val="003F3998"/>
    <w:rsid w:val="003F39F4"/>
    <w:rsid w:val="003F45C3"/>
    <w:rsid w:val="003F6A13"/>
    <w:rsid w:val="003F7390"/>
    <w:rsid w:val="003F79D5"/>
    <w:rsid w:val="004009F6"/>
    <w:rsid w:val="00400F2E"/>
    <w:rsid w:val="004014B6"/>
    <w:rsid w:val="004037E1"/>
    <w:rsid w:val="0040661D"/>
    <w:rsid w:val="004077FB"/>
    <w:rsid w:val="004078CE"/>
    <w:rsid w:val="00407FDF"/>
    <w:rsid w:val="00411AD9"/>
    <w:rsid w:val="004127A9"/>
    <w:rsid w:val="00412880"/>
    <w:rsid w:val="00413F4A"/>
    <w:rsid w:val="00416CBC"/>
    <w:rsid w:val="00417080"/>
    <w:rsid w:val="004203CD"/>
    <w:rsid w:val="00420F6B"/>
    <w:rsid w:val="00423D17"/>
    <w:rsid w:val="004266E0"/>
    <w:rsid w:val="00430C66"/>
    <w:rsid w:val="00431824"/>
    <w:rsid w:val="00431C5B"/>
    <w:rsid w:val="004332D4"/>
    <w:rsid w:val="00433EA9"/>
    <w:rsid w:val="00440404"/>
    <w:rsid w:val="00445845"/>
    <w:rsid w:val="00450C86"/>
    <w:rsid w:val="004515F4"/>
    <w:rsid w:val="004520DD"/>
    <w:rsid w:val="00453694"/>
    <w:rsid w:val="0045387E"/>
    <w:rsid w:val="00454D2C"/>
    <w:rsid w:val="0045598D"/>
    <w:rsid w:val="004560AC"/>
    <w:rsid w:val="004567CF"/>
    <w:rsid w:val="00457735"/>
    <w:rsid w:val="004577B3"/>
    <w:rsid w:val="004617C4"/>
    <w:rsid w:val="00462FEE"/>
    <w:rsid w:val="00464249"/>
    <w:rsid w:val="00464D92"/>
    <w:rsid w:val="00465EA5"/>
    <w:rsid w:val="00466C9A"/>
    <w:rsid w:val="0046785A"/>
    <w:rsid w:val="00471436"/>
    <w:rsid w:val="00473D3C"/>
    <w:rsid w:val="004741C7"/>
    <w:rsid w:val="004756E3"/>
    <w:rsid w:val="00477EC7"/>
    <w:rsid w:val="00480537"/>
    <w:rsid w:val="004811F1"/>
    <w:rsid w:val="00483C3F"/>
    <w:rsid w:val="00483DB9"/>
    <w:rsid w:val="00484427"/>
    <w:rsid w:val="00484F27"/>
    <w:rsid w:val="00486C3D"/>
    <w:rsid w:val="00487AE6"/>
    <w:rsid w:val="00487BB3"/>
    <w:rsid w:val="00490177"/>
    <w:rsid w:val="004905C5"/>
    <w:rsid w:val="00493131"/>
    <w:rsid w:val="004948F0"/>
    <w:rsid w:val="00494A89"/>
    <w:rsid w:val="004952BC"/>
    <w:rsid w:val="004A1F1E"/>
    <w:rsid w:val="004A2B1A"/>
    <w:rsid w:val="004A3A09"/>
    <w:rsid w:val="004A4616"/>
    <w:rsid w:val="004A5BED"/>
    <w:rsid w:val="004A626A"/>
    <w:rsid w:val="004A65BB"/>
    <w:rsid w:val="004B086D"/>
    <w:rsid w:val="004B0B7C"/>
    <w:rsid w:val="004B1120"/>
    <w:rsid w:val="004B1380"/>
    <w:rsid w:val="004B2B2F"/>
    <w:rsid w:val="004B370E"/>
    <w:rsid w:val="004C21C6"/>
    <w:rsid w:val="004C2AF8"/>
    <w:rsid w:val="004C3A4C"/>
    <w:rsid w:val="004C5F95"/>
    <w:rsid w:val="004D040E"/>
    <w:rsid w:val="004D0F86"/>
    <w:rsid w:val="004D36A3"/>
    <w:rsid w:val="004D4B0C"/>
    <w:rsid w:val="004D4B88"/>
    <w:rsid w:val="004D7041"/>
    <w:rsid w:val="004D7FCD"/>
    <w:rsid w:val="004E0363"/>
    <w:rsid w:val="004E0512"/>
    <w:rsid w:val="004E1FF4"/>
    <w:rsid w:val="004E48B0"/>
    <w:rsid w:val="004E4D08"/>
    <w:rsid w:val="004E6FF2"/>
    <w:rsid w:val="004F4537"/>
    <w:rsid w:val="004F6B8D"/>
    <w:rsid w:val="004F79AC"/>
    <w:rsid w:val="00500050"/>
    <w:rsid w:val="005008B8"/>
    <w:rsid w:val="00500CCB"/>
    <w:rsid w:val="0050108E"/>
    <w:rsid w:val="00501E4B"/>
    <w:rsid w:val="00502C9D"/>
    <w:rsid w:val="005076AD"/>
    <w:rsid w:val="00507F16"/>
    <w:rsid w:val="0051398C"/>
    <w:rsid w:val="00515228"/>
    <w:rsid w:val="005152EE"/>
    <w:rsid w:val="00516517"/>
    <w:rsid w:val="00521D1C"/>
    <w:rsid w:val="00521F1A"/>
    <w:rsid w:val="005222FB"/>
    <w:rsid w:val="00523035"/>
    <w:rsid w:val="00524B0D"/>
    <w:rsid w:val="00525F2C"/>
    <w:rsid w:val="0052660B"/>
    <w:rsid w:val="00534F2A"/>
    <w:rsid w:val="005358A5"/>
    <w:rsid w:val="00540515"/>
    <w:rsid w:val="00540A7E"/>
    <w:rsid w:val="00540E56"/>
    <w:rsid w:val="00542A47"/>
    <w:rsid w:val="005433FF"/>
    <w:rsid w:val="00544C60"/>
    <w:rsid w:val="005500B3"/>
    <w:rsid w:val="00550A71"/>
    <w:rsid w:val="005524BF"/>
    <w:rsid w:val="005532ED"/>
    <w:rsid w:val="00553DAB"/>
    <w:rsid w:val="00553F26"/>
    <w:rsid w:val="00554881"/>
    <w:rsid w:val="005619E2"/>
    <w:rsid w:val="00563AE8"/>
    <w:rsid w:val="00564B52"/>
    <w:rsid w:val="0056556A"/>
    <w:rsid w:val="00566615"/>
    <w:rsid w:val="005678AD"/>
    <w:rsid w:val="00570E77"/>
    <w:rsid w:val="00571912"/>
    <w:rsid w:val="00574294"/>
    <w:rsid w:val="00577335"/>
    <w:rsid w:val="00580F5A"/>
    <w:rsid w:val="0058523F"/>
    <w:rsid w:val="005856B0"/>
    <w:rsid w:val="00585B25"/>
    <w:rsid w:val="00587B6A"/>
    <w:rsid w:val="00591FCC"/>
    <w:rsid w:val="00594F6C"/>
    <w:rsid w:val="005A1F4F"/>
    <w:rsid w:val="005A485E"/>
    <w:rsid w:val="005A5302"/>
    <w:rsid w:val="005A7A1C"/>
    <w:rsid w:val="005B311E"/>
    <w:rsid w:val="005B37C4"/>
    <w:rsid w:val="005B5CBE"/>
    <w:rsid w:val="005B7DD6"/>
    <w:rsid w:val="005C2444"/>
    <w:rsid w:val="005C483B"/>
    <w:rsid w:val="005C52CC"/>
    <w:rsid w:val="005C53B0"/>
    <w:rsid w:val="005C54E8"/>
    <w:rsid w:val="005C59AC"/>
    <w:rsid w:val="005C7C3C"/>
    <w:rsid w:val="005D02E1"/>
    <w:rsid w:val="005D0522"/>
    <w:rsid w:val="005D2FB1"/>
    <w:rsid w:val="005D326B"/>
    <w:rsid w:val="005D40E2"/>
    <w:rsid w:val="005D4199"/>
    <w:rsid w:val="005D4341"/>
    <w:rsid w:val="005D62D7"/>
    <w:rsid w:val="005D6402"/>
    <w:rsid w:val="005D76BA"/>
    <w:rsid w:val="005D7986"/>
    <w:rsid w:val="005E0DCF"/>
    <w:rsid w:val="005E18F6"/>
    <w:rsid w:val="005E1B23"/>
    <w:rsid w:val="005E2B14"/>
    <w:rsid w:val="005E5209"/>
    <w:rsid w:val="005E5B6F"/>
    <w:rsid w:val="005E609F"/>
    <w:rsid w:val="005E638E"/>
    <w:rsid w:val="005E6DA6"/>
    <w:rsid w:val="005E7BE3"/>
    <w:rsid w:val="005F0AE4"/>
    <w:rsid w:val="005F0C83"/>
    <w:rsid w:val="005F1096"/>
    <w:rsid w:val="005F39F3"/>
    <w:rsid w:val="005F532F"/>
    <w:rsid w:val="005F53D4"/>
    <w:rsid w:val="006000BB"/>
    <w:rsid w:val="0060246F"/>
    <w:rsid w:val="006024C8"/>
    <w:rsid w:val="00602E24"/>
    <w:rsid w:val="006037EB"/>
    <w:rsid w:val="006045F3"/>
    <w:rsid w:val="00605496"/>
    <w:rsid w:val="00610AD2"/>
    <w:rsid w:val="00613035"/>
    <w:rsid w:val="00613206"/>
    <w:rsid w:val="00614B5F"/>
    <w:rsid w:val="00615AD2"/>
    <w:rsid w:val="00615C6B"/>
    <w:rsid w:val="00617088"/>
    <w:rsid w:val="0061760E"/>
    <w:rsid w:val="006212A6"/>
    <w:rsid w:val="00621562"/>
    <w:rsid w:val="0062254E"/>
    <w:rsid w:val="00623D33"/>
    <w:rsid w:val="00623F22"/>
    <w:rsid w:val="00624588"/>
    <w:rsid w:val="0062645D"/>
    <w:rsid w:val="00626E84"/>
    <w:rsid w:val="00630870"/>
    <w:rsid w:val="00631A50"/>
    <w:rsid w:val="00631C38"/>
    <w:rsid w:val="00632485"/>
    <w:rsid w:val="00632661"/>
    <w:rsid w:val="00632B57"/>
    <w:rsid w:val="00632F1B"/>
    <w:rsid w:val="00636D15"/>
    <w:rsid w:val="006373E3"/>
    <w:rsid w:val="0063772B"/>
    <w:rsid w:val="006402D6"/>
    <w:rsid w:val="00641095"/>
    <w:rsid w:val="006421A0"/>
    <w:rsid w:val="0064342B"/>
    <w:rsid w:val="006446B2"/>
    <w:rsid w:val="00646642"/>
    <w:rsid w:val="00646E74"/>
    <w:rsid w:val="00650861"/>
    <w:rsid w:val="00651571"/>
    <w:rsid w:val="0065373B"/>
    <w:rsid w:val="00653DFD"/>
    <w:rsid w:val="006546D8"/>
    <w:rsid w:val="00655174"/>
    <w:rsid w:val="00660538"/>
    <w:rsid w:val="0066299D"/>
    <w:rsid w:val="00663EA5"/>
    <w:rsid w:val="00663F89"/>
    <w:rsid w:val="006644E0"/>
    <w:rsid w:val="00664C1A"/>
    <w:rsid w:val="006653A3"/>
    <w:rsid w:val="006669BC"/>
    <w:rsid w:val="006705FE"/>
    <w:rsid w:val="00671170"/>
    <w:rsid w:val="0067146C"/>
    <w:rsid w:val="00672CA7"/>
    <w:rsid w:val="00672E45"/>
    <w:rsid w:val="006740C6"/>
    <w:rsid w:val="006748F9"/>
    <w:rsid w:val="00674A15"/>
    <w:rsid w:val="00674F10"/>
    <w:rsid w:val="006757B3"/>
    <w:rsid w:val="0067605F"/>
    <w:rsid w:val="00676CE8"/>
    <w:rsid w:val="00676DCE"/>
    <w:rsid w:val="00677837"/>
    <w:rsid w:val="00682C18"/>
    <w:rsid w:val="0068403F"/>
    <w:rsid w:val="00685773"/>
    <w:rsid w:val="00686F74"/>
    <w:rsid w:val="0069173E"/>
    <w:rsid w:val="00691765"/>
    <w:rsid w:val="00692DAE"/>
    <w:rsid w:val="00692EE2"/>
    <w:rsid w:val="00692F27"/>
    <w:rsid w:val="006935E9"/>
    <w:rsid w:val="00693DF5"/>
    <w:rsid w:val="00694E1E"/>
    <w:rsid w:val="006973B4"/>
    <w:rsid w:val="0069781A"/>
    <w:rsid w:val="006A2805"/>
    <w:rsid w:val="006A2A29"/>
    <w:rsid w:val="006A2C4E"/>
    <w:rsid w:val="006A2E1F"/>
    <w:rsid w:val="006A3405"/>
    <w:rsid w:val="006A45AF"/>
    <w:rsid w:val="006A5303"/>
    <w:rsid w:val="006B02A2"/>
    <w:rsid w:val="006B0D11"/>
    <w:rsid w:val="006B0D1B"/>
    <w:rsid w:val="006B15D4"/>
    <w:rsid w:val="006B2517"/>
    <w:rsid w:val="006B5E37"/>
    <w:rsid w:val="006B66E8"/>
    <w:rsid w:val="006B71CF"/>
    <w:rsid w:val="006C010D"/>
    <w:rsid w:val="006C23A4"/>
    <w:rsid w:val="006C3BCA"/>
    <w:rsid w:val="006C418B"/>
    <w:rsid w:val="006D0097"/>
    <w:rsid w:val="006D13A9"/>
    <w:rsid w:val="006D19A0"/>
    <w:rsid w:val="006D3925"/>
    <w:rsid w:val="006D4E23"/>
    <w:rsid w:val="006D627D"/>
    <w:rsid w:val="006D7362"/>
    <w:rsid w:val="006D7666"/>
    <w:rsid w:val="006E0253"/>
    <w:rsid w:val="006E048C"/>
    <w:rsid w:val="006E0912"/>
    <w:rsid w:val="006E1C10"/>
    <w:rsid w:val="006E2252"/>
    <w:rsid w:val="006E2ADD"/>
    <w:rsid w:val="006E357C"/>
    <w:rsid w:val="006E5F70"/>
    <w:rsid w:val="006F00CE"/>
    <w:rsid w:val="006F4921"/>
    <w:rsid w:val="006F4C67"/>
    <w:rsid w:val="006F6482"/>
    <w:rsid w:val="006F6853"/>
    <w:rsid w:val="006F6B08"/>
    <w:rsid w:val="006F6E71"/>
    <w:rsid w:val="0070087D"/>
    <w:rsid w:val="00700E5E"/>
    <w:rsid w:val="00704FAE"/>
    <w:rsid w:val="00704FE0"/>
    <w:rsid w:val="00705092"/>
    <w:rsid w:val="007057AA"/>
    <w:rsid w:val="00705EDE"/>
    <w:rsid w:val="00706343"/>
    <w:rsid w:val="00707276"/>
    <w:rsid w:val="007079DD"/>
    <w:rsid w:val="00707A1F"/>
    <w:rsid w:val="0071237B"/>
    <w:rsid w:val="00712D08"/>
    <w:rsid w:val="0071679E"/>
    <w:rsid w:val="00720516"/>
    <w:rsid w:val="00720A2B"/>
    <w:rsid w:val="00721D59"/>
    <w:rsid w:val="0072282C"/>
    <w:rsid w:val="00723207"/>
    <w:rsid w:val="0072517C"/>
    <w:rsid w:val="0072544C"/>
    <w:rsid w:val="00725D99"/>
    <w:rsid w:val="007267AE"/>
    <w:rsid w:val="00726A97"/>
    <w:rsid w:val="00727054"/>
    <w:rsid w:val="007318D8"/>
    <w:rsid w:val="0073229E"/>
    <w:rsid w:val="007334E4"/>
    <w:rsid w:val="0073418B"/>
    <w:rsid w:val="007354DE"/>
    <w:rsid w:val="007361DA"/>
    <w:rsid w:val="007369AC"/>
    <w:rsid w:val="0074161A"/>
    <w:rsid w:val="00741B11"/>
    <w:rsid w:val="007429CA"/>
    <w:rsid w:val="00743028"/>
    <w:rsid w:val="00744F95"/>
    <w:rsid w:val="00745AA7"/>
    <w:rsid w:val="00745AEB"/>
    <w:rsid w:val="007466F8"/>
    <w:rsid w:val="007471FC"/>
    <w:rsid w:val="007530A4"/>
    <w:rsid w:val="007541C3"/>
    <w:rsid w:val="00756ACB"/>
    <w:rsid w:val="0075754B"/>
    <w:rsid w:val="00757A70"/>
    <w:rsid w:val="007600D3"/>
    <w:rsid w:val="0076308C"/>
    <w:rsid w:val="00763A08"/>
    <w:rsid w:val="00763D0F"/>
    <w:rsid w:val="00764C04"/>
    <w:rsid w:val="007706FF"/>
    <w:rsid w:val="00773BBF"/>
    <w:rsid w:val="00774574"/>
    <w:rsid w:val="00775322"/>
    <w:rsid w:val="007761F6"/>
    <w:rsid w:val="00780A0C"/>
    <w:rsid w:val="00781CD6"/>
    <w:rsid w:val="00787F59"/>
    <w:rsid w:val="00791F01"/>
    <w:rsid w:val="007935B8"/>
    <w:rsid w:val="007951E8"/>
    <w:rsid w:val="0079586B"/>
    <w:rsid w:val="00795CFB"/>
    <w:rsid w:val="00797A92"/>
    <w:rsid w:val="007A22E6"/>
    <w:rsid w:val="007A2AA0"/>
    <w:rsid w:val="007A6085"/>
    <w:rsid w:val="007A62C2"/>
    <w:rsid w:val="007A65C3"/>
    <w:rsid w:val="007A75CC"/>
    <w:rsid w:val="007B3D6C"/>
    <w:rsid w:val="007B4E09"/>
    <w:rsid w:val="007C13B6"/>
    <w:rsid w:val="007C16BD"/>
    <w:rsid w:val="007C19FF"/>
    <w:rsid w:val="007C1C14"/>
    <w:rsid w:val="007C253C"/>
    <w:rsid w:val="007C3E74"/>
    <w:rsid w:val="007C5F11"/>
    <w:rsid w:val="007C6236"/>
    <w:rsid w:val="007C62D4"/>
    <w:rsid w:val="007D0BB5"/>
    <w:rsid w:val="007D3126"/>
    <w:rsid w:val="007D4647"/>
    <w:rsid w:val="007D478D"/>
    <w:rsid w:val="007D6263"/>
    <w:rsid w:val="007E0522"/>
    <w:rsid w:val="007E2D4A"/>
    <w:rsid w:val="007E31E5"/>
    <w:rsid w:val="007E4C2C"/>
    <w:rsid w:val="007E7895"/>
    <w:rsid w:val="007F1312"/>
    <w:rsid w:val="007F184D"/>
    <w:rsid w:val="007F1C0D"/>
    <w:rsid w:val="007F3925"/>
    <w:rsid w:val="007F4DE8"/>
    <w:rsid w:val="007F5065"/>
    <w:rsid w:val="007F591D"/>
    <w:rsid w:val="007F6D2E"/>
    <w:rsid w:val="00801BFB"/>
    <w:rsid w:val="00801EEA"/>
    <w:rsid w:val="008026C0"/>
    <w:rsid w:val="00802983"/>
    <w:rsid w:val="008030A7"/>
    <w:rsid w:val="00803574"/>
    <w:rsid w:val="00803DD4"/>
    <w:rsid w:val="00807ACE"/>
    <w:rsid w:val="00810490"/>
    <w:rsid w:val="00810A53"/>
    <w:rsid w:val="00814F46"/>
    <w:rsid w:val="00816C5B"/>
    <w:rsid w:val="0082108A"/>
    <w:rsid w:val="0082132B"/>
    <w:rsid w:val="00823B65"/>
    <w:rsid w:val="00824514"/>
    <w:rsid w:val="00824976"/>
    <w:rsid w:val="008253AA"/>
    <w:rsid w:val="00826E98"/>
    <w:rsid w:val="00827221"/>
    <w:rsid w:val="00827791"/>
    <w:rsid w:val="00827875"/>
    <w:rsid w:val="00827A34"/>
    <w:rsid w:val="00831B2E"/>
    <w:rsid w:val="00832E33"/>
    <w:rsid w:val="008378DC"/>
    <w:rsid w:val="00840A4F"/>
    <w:rsid w:val="00841890"/>
    <w:rsid w:val="00841B36"/>
    <w:rsid w:val="00841BA5"/>
    <w:rsid w:val="008435C7"/>
    <w:rsid w:val="00843E4F"/>
    <w:rsid w:val="008463FE"/>
    <w:rsid w:val="00846620"/>
    <w:rsid w:val="00846E56"/>
    <w:rsid w:val="0085115E"/>
    <w:rsid w:val="00851317"/>
    <w:rsid w:val="00852FD1"/>
    <w:rsid w:val="00854FDE"/>
    <w:rsid w:val="00855DE1"/>
    <w:rsid w:val="0085619F"/>
    <w:rsid w:val="00857FF5"/>
    <w:rsid w:val="00860422"/>
    <w:rsid w:val="00860F7B"/>
    <w:rsid w:val="0086293A"/>
    <w:rsid w:val="00862EC1"/>
    <w:rsid w:val="008644C5"/>
    <w:rsid w:val="00864F2E"/>
    <w:rsid w:val="008653A9"/>
    <w:rsid w:val="00867127"/>
    <w:rsid w:val="008704B2"/>
    <w:rsid w:val="00870748"/>
    <w:rsid w:val="00870B88"/>
    <w:rsid w:val="008718F4"/>
    <w:rsid w:val="0087259B"/>
    <w:rsid w:val="0087515F"/>
    <w:rsid w:val="0087678D"/>
    <w:rsid w:val="008770F0"/>
    <w:rsid w:val="008775BF"/>
    <w:rsid w:val="008808BD"/>
    <w:rsid w:val="00880CB9"/>
    <w:rsid w:val="00881252"/>
    <w:rsid w:val="00885513"/>
    <w:rsid w:val="00886612"/>
    <w:rsid w:val="0088777A"/>
    <w:rsid w:val="0089091A"/>
    <w:rsid w:val="00892297"/>
    <w:rsid w:val="00894972"/>
    <w:rsid w:val="008962CD"/>
    <w:rsid w:val="0089779E"/>
    <w:rsid w:val="008A0C76"/>
    <w:rsid w:val="008A1196"/>
    <w:rsid w:val="008A38C0"/>
    <w:rsid w:val="008A3F49"/>
    <w:rsid w:val="008A69B9"/>
    <w:rsid w:val="008A6C05"/>
    <w:rsid w:val="008A7048"/>
    <w:rsid w:val="008B16B7"/>
    <w:rsid w:val="008B3085"/>
    <w:rsid w:val="008B4CA9"/>
    <w:rsid w:val="008B63AB"/>
    <w:rsid w:val="008B724C"/>
    <w:rsid w:val="008C0398"/>
    <w:rsid w:val="008C0DF0"/>
    <w:rsid w:val="008C0EFC"/>
    <w:rsid w:val="008C1E25"/>
    <w:rsid w:val="008C22FD"/>
    <w:rsid w:val="008C5C93"/>
    <w:rsid w:val="008C5F2A"/>
    <w:rsid w:val="008C68EF"/>
    <w:rsid w:val="008C6CB2"/>
    <w:rsid w:val="008D06E7"/>
    <w:rsid w:val="008D08DC"/>
    <w:rsid w:val="008D0A5C"/>
    <w:rsid w:val="008D1176"/>
    <w:rsid w:val="008D443E"/>
    <w:rsid w:val="008D582A"/>
    <w:rsid w:val="008D722A"/>
    <w:rsid w:val="008D7C40"/>
    <w:rsid w:val="008E1C7C"/>
    <w:rsid w:val="008E58D2"/>
    <w:rsid w:val="008E604F"/>
    <w:rsid w:val="008E60C2"/>
    <w:rsid w:val="008E6F42"/>
    <w:rsid w:val="008E7A46"/>
    <w:rsid w:val="008F0E65"/>
    <w:rsid w:val="008F1CA6"/>
    <w:rsid w:val="008F2752"/>
    <w:rsid w:val="008F3685"/>
    <w:rsid w:val="008F37CC"/>
    <w:rsid w:val="008F3F5F"/>
    <w:rsid w:val="009007A3"/>
    <w:rsid w:val="009027C9"/>
    <w:rsid w:val="0090358C"/>
    <w:rsid w:val="00905106"/>
    <w:rsid w:val="009068D6"/>
    <w:rsid w:val="009076EE"/>
    <w:rsid w:val="00907E48"/>
    <w:rsid w:val="00911F69"/>
    <w:rsid w:val="009122B1"/>
    <w:rsid w:val="00912383"/>
    <w:rsid w:val="00913271"/>
    <w:rsid w:val="00914678"/>
    <w:rsid w:val="0091710B"/>
    <w:rsid w:val="00921691"/>
    <w:rsid w:val="00922406"/>
    <w:rsid w:val="00922A8F"/>
    <w:rsid w:val="00924A47"/>
    <w:rsid w:val="00925321"/>
    <w:rsid w:val="009264CD"/>
    <w:rsid w:val="00931612"/>
    <w:rsid w:val="00931A58"/>
    <w:rsid w:val="0093377C"/>
    <w:rsid w:val="0093379D"/>
    <w:rsid w:val="00935461"/>
    <w:rsid w:val="00935E81"/>
    <w:rsid w:val="0094017C"/>
    <w:rsid w:val="00943900"/>
    <w:rsid w:val="0094395F"/>
    <w:rsid w:val="0094620F"/>
    <w:rsid w:val="009525EC"/>
    <w:rsid w:val="00952718"/>
    <w:rsid w:val="0095560D"/>
    <w:rsid w:val="009573C3"/>
    <w:rsid w:val="0096138B"/>
    <w:rsid w:val="00964236"/>
    <w:rsid w:val="009656F4"/>
    <w:rsid w:val="00965B6E"/>
    <w:rsid w:val="00966EDE"/>
    <w:rsid w:val="009677CB"/>
    <w:rsid w:val="009700B0"/>
    <w:rsid w:val="00970C21"/>
    <w:rsid w:val="00972659"/>
    <w:rsid w:val="00972BED"/>
    <w:rsid w:val="0097529D"/>
    <w:rsid w:val="00975425"/>
    <w:rsid w:val="00977325"/>
    <w:rsid w:val="00981776"/>
    <w:rsid w:val="00981A94"/>
    <w:rsid w:val="0098296C"/>
    <w:rsid w:val="0098768A"/>
    <w:rsid w:val="00987A3D"/>
    <w:rsid w:val="00990287"/>
    <w:rsid w:val="0099070A"/>
    <w:rsid w:val="00992E3D"/>
    <w:rsid w:val="00993084"/>
    <w:rsid w:val="00993AC3"/>
    <w:rsid w:val="00993AE2"/>
    <w:rsid w:val="00994448"/>
    <w:rsid w:val="009950F7"/>
    <w:rsid w:val="00997B78"/>
    <w:rsid w:val="00997E73"/>
    <w:rsid w:val="009A0A41"/>
    <w:rsid w:val="009A13FC"/>
    <w:rsid w:val="009A1479"/>
    <w:rsid w:val="009A19A1"/>
    <w:rsid w:val="009A1CC6"/>
    <w:rsid w:val="009A7BDE"/>
    <w:rsid w:val="009B2723"/>
    <w:rsid w:val="009B27A4"/>
    <w:rsid w:val="009B2C98"/>
    <w:rsid w:val="009B368D"/>
    <w:rsid w:val="009B6A33"/>
    <w:rsid w:val="009B7E0E"/>
    <w:rsid w:val="009C013C"/>
    <w:rsid w:val="009C0AE5"/>
    <w:rsid w:val="009C0DC5"/>
    <w:rsid w:val="009C1E4F"/>
    <w:rsid w:val="009C3240"/>
    <w:rsid w:val="009C4B72"/>
    <w:rsid w:val="009C6D91"/>
    <w:rsid w:val="009C708C"/>
    <w:rsid w:val="009C78F7"/>
    <w:rsid w:val="009D3E7B"/>
    <w:rsid w:val="009D6094"/>
    <w:rsid w:val="009D7415"/>
    <w:rsid w:val="009D75F2"/>
    <w:rsid w:val="009D7657"/>
    <w:rsid w:val="009E09AE"/>
    <w:rsid w:val="009E1921"/>
    <w:rsid w:val="009E255F"/>
    <w:rsid w:val="009E27F9"/>
    <w:rsid w:val="009E51EF"/>
    <w:rsid w:val="009E69DB"/>
    <w:rsid w:val="009F0843"/>
    <w:rsid w:val="009F15E2"/>
    <w:rsid w:val="009F194F"/>
    <w:rsid w:val="009F44BC"/>
    <w:rsid w:val="009F4B85"/>
    <w:rsid w:val="009F66E4"/>
    <w:rsid w:val="009F7ADB"/>
    <w:rsid w:val="009F7B0D"/>
    <w:rsid w:val="00A0064D"/>
    <w:rsid w:val="00A01084"/>
    <w:rsid w:val="00A0133B"/>
    <w:rsid w:val="00A02926"/>
    <w:rsid w:val="00A02B08"/>
    <w:rsid w:val="00A0498E"/>
    <w:rsid w:val="00A054AD"/>
    <w:rsid w:val="00A060AE"/>
    <w:rsid w:val="00A06498"/>
    <w:rsid w:val="00A06836"/>
    <w:rsid w:val="00A10843"/>
    <w:rsid w:val="00A1129F"/>
    <w:rsid w:val="00A151A7"/>
    <w:rsid w:val="00A1583C"/>
    <w:rsid w:val="00A15DA3"/>
    <w:rsid w:val="00A16686"/>
    <w:rsid w:val="00A17D17"/>
    <w:rsid w:val="00A20201"/>
    <w:rsid w:val="00A20288"/>
    <w:rsid w:val="00A23922"/>
    <w:rsid w:val="00A23CFD"/>
    <w:rsid w:val="00A26124"/>
    <w:rsid w:val="00A26AFB"/>
    <w:rsid w:val="00A3062A"/>
    <w:rsid w:val="00A30A74"/>
    <w:rsid w:val="00A31AE5"/>
    <w:rsid w:val="00A32640"/>
    <w:rsid w:val="00A33A46"/>
    <w:rsid w:val="00A37A6D"/>
    <w:rsid w:val="00A403AC"/>
    <w:rsid w:val="00A40AE1"/>
    <w:rsid w:val="00A40BEE"/>
    <w:rsid w:val="00A42457"/>
    <w:rsid w:val="00A43685"/>
    <w:rsid w:val="00A44218"/>
    <w:rsid w:val="00A47228"/>
    <w:rsid w:val="00A5098F"/>
    <w:rsid w:val="00A50F32"/>
    <w:rsid w:val="00A51400"/>
    <w:rsid w:val="00A517B3"/>
    <w:rsid w:val="00A51A0B"/>
    <w:rsid w:val="00A523B6"/>
    <w:rsid w:val="00A559FD"/>
    <w:rsid w:val="00A55B4B"/>
    <w:rsid w:val="00A55BDD"/>
    <w:rsid w:val="00A56BA8"/>
    <w:rsid w:val="00A577E6"/>
    <w:rsid w:val="00A623DD"/>
    <w:rsid w:val="00A73018"/>
    <w:rsid w:val="00A738FA"/>
    <w:rsid w:val="00A742E9"/>
    <w:rsid w:val="00A74939"/>
    <w:rsid w:val="00A77912"/>
    <w:rsid w:val="00A81CCA"/>
    <w:rsid w:val="00A8225F"/>
    <w:rsid w:val="00A83570"/>
    <w:rsid w:val="00A875AF"/>
    <w:rsid w:val="00A90191"/>
    <w:rsid w:val="00A911DA"/>
    <w:rsid w:val="00A91E79"/>
    <w:rsid w:val="00A93084"/>
    <w:rsid w:val="00A93E98"/>
    <w:rsid w:val="00A93FE7"/>
    <w:rsid w:val="00A9418E"/>
    <w:rsid w:val="00A94720"/>
    <w:rsid w:val="00A94731"/>
    <w:rsid w:val="00A9536C"/>
    <w:rsid w:val="00A9607E"/>
    <w:rsid w:val="00AA257D"/>
    <w:rsid w:val="00AA2D44"/>
    <w:rsid w:val="00AA54CA"/>
    <w:rsid w:val="00AB0537"/>
    <w:rsid w:val="00AB0D58"/>
    <w:rsid w:val="00AB14D4"/>
    <w:rsid w:val="00AB35DE"/>
    <w:rsid w:val="00AB467B"/>
    <w:rsid w:val="00AB703A"/>
    <w:rsid w:val="00AC0317"/>
    <w:rsid w:val="00AC2042"/>
    <w:rsid w:val="00AC2EA6"/>
    <w:rsid w:val="00AC34A3"/>
    <w:rsid w:val="00AC496F"/>
    <w:rsid w:val="00AC5194"/>
    <w:rsid w:val="00AC6A33"/>
    <w:rsid w:val="00AC6FF7"/>
    <w:rsid w:val="00AC7847"/>
    <w:rsid w:val="00AD1823"/>
    <w:rsid w:val="00AD3410"/>
    <w:rsid w:val="00AD38E0"/>
    <w:rsid w:val="00AD3B54"/>
    <w:rsid w:val="00AD3BCF"/>
    <w:rsid w:val="00AD6081"/>
    <w:rsid w:val="00AD767E"/>
    <w:rsid w:val="00AE0833"/>
    <w:rsid w:val="00AE166F"/>
    <w:rsid w:val="00AE241E"/>
    <w:rsid w:val="00AE2588"/>
    <w:rsid w:val="00AE29CF"/>
    <w:rsid w:val="00AE3534"/>
    <w:rsid w:val="00AE3CB8"/>
    <w:rsid w:val="00AE413D"/>
    <w:rsid w:val="00AF0278"/>
    <w:rsid w:val="00AF113C"/>
    <w:rsid w:val="00AF1A86"/>
    <w:rsid w:val="00AF24FB"/>
    <w:rsid w:val="00AF2C57"/>
    <w:rsid w:val="00AF301E"/>
    <w:rsid w:val="00AF4136"/>
    <w:rsid w:val="00AF5F9B"/>
    <w:rsid w:val="00AF7CD0"/>
    <w:rsid w:val="00B004C2"/>
    <w:rsid w:val="00B03BC0"/>
    <w:rsid w:val="00B04D35"/>
    <w:rsid w:val="00B052DA"/>
    <w:rsid w:val="00B05C7F"/>
    <w:rsid w:val="00B0610B"/>
    <w:rsid w:val="00B0648F"/>
    <w:rsid w:val="00B06C75"/>
    <w:rsid w:val="00B072C5"/>
    <w:rsid w:val="00B07C72"/>
    <w:rsid w:val="00B154C9"/>
    <w:rsid w:val="00B15594"/>
    <w:rsid w:val="00B20F64"/>
    <w:rsid w:val="00B21FF2"/>
    <w:rsid w:val="00B237A6"/>
    <w:rsid w:val="00B2433B"/>
    <w:rsid w:val="00B24513"/>
    <w:rsid w:val="00B2472A"/>
    <w:rsid w:val="00B26B3A"/>
    <w:rsid w:val="00B26FCD"/>
    <w:rsid w:val="00B27DA4"/>
    <w:rsid w:val="00B30585"/>
    <w:rsid w:val="00B33FC6"/>
    <w:rsid w:val="00B3429F"/>
    <w:rsid w:val="00B35B9E"/>
    <w:rsid w:val="00B36D18"/>
    <w:rsid w:val="00B36E7F"/>
    <w:rsid w:val="00B4037E"/>
    <w:rsid w:val="00B40B31"/>
    <w:rsid w:val="00B41265"/>
    <w:rsid w:val="00B421DA"/>
    <w:rsid w:val="00B423D0"/>
    <w:rsid w:val="00B43166"/>
    <w:rsid w:val="00B44BE2"/>
    <w:rsid w:val="00B44DD6"/>
    <w:rsid w:val="00B4561C"/>
    <w:rsid w:val="00B45978"/>
    <w:rsid w:val="00B45C4B"/>
    <w:rsid w:val="00B47255"/>
    <w:rsid w:val="00B47C30"/>
    <w:rsid w:val="00B47E73"/>
    <w:rsid w:val="00B47F5C"/>
    <w:rsid w:val="00B5034E"/>
    <w:rsid w:val="00B508E8"/>
    <w:rsid w:val="00B5199D"/>
    <w:rsid w:val="00B51E86"/>
    <w:rsid w:val="00B52349"/>
    <w:rsid w:val="00B52AAB"/>
    <w:rsid w:val="00B52CD7"/>
    <w:rsid w:val="00B531AB"/>
    <w:rsid w:val="00B54D64"/>
    <w:rsid w:val="00B5641B"/>
    <w:rsid w:val="00B60414"/>
    <w:rsid w:val="00B6225F"/>
    <w:rsid w:val="00B6243D"/>
    <w:rsid w:val="00B6332B"/>
    <w:rsid w:val="00B63CAD"/>
    <w:rsid w:val="00B63E2F"/>
    <w:rsid w:val="00B652C2"/>
    <w:rsid w:val="00B67B54"/>
    <w:rsid w:val="00B7018B"/>
    <w:rsid w:val="00B70DBB"/>
    <w:rsid w:val="00B71B3A"/>
    <w:rsid w:val="00B727E7"/>
    <w:rsid w:val="00B72CA2"/>
    <w:rsid w:val="00B7315B"/>
    <w:rsid w:val="00B73F96"/>
    <w:rsid w:val="00B75B0C"/>
    <w:rsid w:val="00B75F0C"/>
    <w:rsid w:val="00B77271"/>
    <w:rsid w:val="00B804BA"/>
    <w:rsid w:val="00B80D58"/>
    <w:rsid w:val="00B81380"/>
    <w:rsid w:val="00B825E2"/>
    <w:rsid w:val="00B82A22"/>
    <w:rsid w:val="00B836D3"/>
    <w:rsid w:val="00B8413B"/>
    <w:rsid w:val="00B84ED5"/>
    <w:rsid w:val="00B85E50"/>
    <w:rsid w:val="00B8772E"/>
    <w:rsid w:val="00B87A0D"/>
    <w:rsid w:val="00B90217"/>
    <w:rsid w:val="00B917EE"/>
    <w:rsid w:val="00B93FB5"/>
    <w:rsid w:val="00B9423A"/>
    <w:rsid w:val="00B94688"/>
    <w:rsid w:val="00B95C55"/>
    <w:rsid w:val="00B95CA3"/>
    <w:rsid w:val="00BA1191"/>
    <w:rsid w:val="00BA1AB0"/>
    <w:rsid w:val="00BA45AA"/>
    <w:rsid w:val="00BA74F0"/>
    <w:rsid w:val="00BB1A42"/>
    <w:rsid w:val="00BB1F71"/>
    <w:rsid w:val="00BB1FDF"/>
    <w:rsid w:val="00BB28B0"/>
    <w:rsid w:val="00BB2EF6"/>
    <w:rsid w:val="00BB3874"/>
    <w:rsid w:val="00BB4362"/>
    <w:rsid w:val="00BB4C90"/>
    <w:rsid w:val="00BB4E86"/>
    <w:rsid w:val="00BB73FC"/>
    <w:rsid w:val="00BB75F9"/>
    <w:rsid w:val="00BC00D9"/>
    <w:rsid w:val="00BC125E"/>
    <w:rsid w:val="00BC4287"/>
    <w:rsid w:val="00BC44A7"/>
    <w:rsid w:val="00BC4677"/>
    <w:rsid w:val="00BC4930"/>
    <w:rsid w:val="00BC650E"/>
    <w:rsid w:val="00BC664E"/>
    <w:rsid w:val="00BC7C95"/>
    <w:rsid w:val="00BC7E78"/>
    <w:rsid w:val="00BD149B"/>
    <w:rsid w:val="00BD2BBB"/>
    <w:rsid w:val="00BD2D38"/>
    <w:rsid w:val="00BD389F"/>
    <w:rsid w:val="00BD52BC"/>
    <w:rsid w:val="00BD70A0"/>
    <w:rsid w:val="00BE0671"/>
    <w:rsid w:val="00BE070D"/>
    <w:rsid w:val="00BE2860"/>
    <w:rsid w:val="00BE41F9"/>
    <w:rsid w:val="00BE49D9"/>
    <w:rsid w:val="00BE704E"/>
    <w:rsid w:val="00BF3512"/>
    <w:rsid w:val="00BF4022"/>
    <w:rsid w:val="00BF4A32"/>
    <w:rsid w:val="00BF4DB5"/>
    <w:rsid w:val="00BF5C7E"/>
    <w:rsid w:val="00BF7914"/>
    <w:rsid w:val="00BF7D56"/>
    <w:rsid w:val="00C00292"/>
    <w:rsid w:val="00C02A16"/>
    <w:rsid w:val="00C05E72"/>
    <w:rsid w:val="00C06D08"/>
    <w:rsid w:val="00C1006A"/>
    <w:rsid w:val="00C1024D"/>
    <w:rsid w:val="00C11E72"/>
    <w:rsid w:val="00C13EDF"/>
    <w:rsid w:val="00C148FB"/>
    <w:rsid w:val="00C14CC8"/>
    <w:rsid w:val="00C163C8"/>
    <w:rsid w:val="00C16EC5"/>
    <w:rsid w:val="00C175FF"/>
    <w:rsid w:val="00C17EA7"/>
    <w:rsid w:val="00C22D99"/>
    <w:rsid w:val="00C22E2C"/>
    <w:rsid w:val="00C25484"/>
    <w:rsid w:val="00C25A02"/>
    <w:rsid w:val="00C262B6"/>
    <w:rsid w:val="00C27654"/>
    <w:rsid w:val="00C30B46"/>
    <w:rsid w:val="00C3188E"/>
    <w:rsid w:val="00C32BA5"/>
    <w:rsid w:val="00C33828"/>
    <w:rsid w:val="00C33F88"/>
    <w:rsid w:val="00C35A46"/>
    <w:rsid w:val="00C36989"/>
    <w:rsid w:val="00C44F45"/>
    <w:rsid w:val="00C50507"/>
    <w:rsid w:val="00C50B73"/>
    <w:rsid w:val="00C50BFC"/>
    <w:rsid w:val="00C52FD3"/>
    <w:rsid w:val="00C531FB"/>
    <w:rsid w:val="00C53B6C"/>
    <w:rsid w:val="00C53EE2"/>
    <w:rsid w:val="00C54CC0"/>
    <w:rsid w:val="00C570B5"/>
    <w:rsid w:val="00C57641"/>
    <w:rsid w:val="00C60CD9"/>
    <w:rsid w:val="00C60E11"/>
    <w:rsid w:val="00C61446"/>
    <w:rsid w:val="00C614D4"/>
    <w:rsid w:val="00C62755"/>
    <w:rsid w:val="00C63D4E"/>
    <w:rsid w:val="00C63E0B"/>
    <w:rsid w:val="00C66DBC"/>
    <w:rsid w:val="00C67A18"/>
    <w:rsid w:val="00C70190"/>
    <w:rsid w:val="00C70FBC"/>
    <w:rsid w:val="00C7126A"/>
    <w:rsid w:val="00C718C7"/>
    <w:rsid w:val="00C72296"/>
    <w:rsid w:val="00C72E02"/>
    <w:rsid w:val="00C7330F"/>
    <w:rsid w:val="00C74477"/>
    <w:rsid w:val="00C747D7"/>
    <w:rsid w:val="00C756A7"/>
    <w:rsid w:val="00C76D06"/>
    <w:rsid w:val="00C77FCC"/>
    <w:rsid w:val="00C81951"/>
    <w:rsid w:val="00C81A29"/>
    <w:rsid w:val="00C82C35"/>
    <w:rsid w:val="00C85498"/>
    <w:rsid w:val="00C87D8B"/>
    <w:rsid w:val="00C90037"/>
    <w:rsid w:val="00C90213"/>
    <w:rsid w:val="00C9072E"/>
    <w:rsid w:val="00C913DC"/>
    <w:rsid w:val="00C914B4"/>
    <w:rsid w:val="00C92D90"/>
    <w:rsid w:val="00C93C83"/>
    <w:rsid w:val="00C9463C"/>
    <w:rsid w:val="00C94BAD"/>
    <w:rsid w:val="00C94ED5"/>
    <w:rsid w:val="00C9557A"/>
    <w:rsid w:val="00C95A49"/>
    <w:rsid w:val="00C95BBD"/>
    <w:rsid w:val="00C961C5"/>
    <w:rsid w:val="00C965C7"/>
    <w:rsid w:val="00CA0906"/>
    <w:rsid w:val="00CA2A48"/>
    <w:rsid w:val="00CA2B72"/>
    <w:rsid w:val="00CA4651"/>
    <w:rsid w:val="00CA5A38"/>
    <w:rsid w:val="00CA5B4F"/>
    <w:rsid w:val="00CA7570"/>
    <w:rsid w:val="00CA7FC4"/>
    <w:rsid w:val="00CB2E54"/>
    <w:rsid w:val="00CB3E38"/>
    <w:rsid w:val="00CB71D0"/>
    <w:rsid w:val="00CC2125"/>
    <w:rsid w:val="00CC4267"/>
    <w:rsid w:val="00CC4DA8"/>
    <w:rsid w:val="00CC5455"/>
    <w:rsid w:val="00CC5A64"/>
    <w:rsid w:val="00CC5DEB"/>
    <w:rsid w:val="00CC62A1"/>
    <w:rsid w:val="00CD070A"/>
    <w:rsid w:val="00CD0E1E"/>
    <w:rsid w:val="00CD106D"/>
    <w:rsid w:val="00CD31B7"/>
    <w:rsid w:val="00CD33F5"/>
    <w:rsid w:val="00CD34FD"/>
    <w:rsid w:val="00CD35C6"/>
    <w:rsid w:val="00CD3BC2"/>
    <w:rsid w:val="00CD4B67"/>
    <w:rsid w:val="00CD5E26"/>
    <w:rsid w:val="00CD6465"/>
    <w:rsid w:val="00CD66CD"/>
    <w:rsid w:val="00CD6853"/>
    <w:rsid w:val="00CE0198"/>
    <w:rsid w:val="00CE05BC"/>
    <w:rsid w:val="00CE0F76"/>
    <w:rsid w:val="00CE2894"/>
    <w:rsid w:val="00CE33CA"/>
    <w:rsid w:val="00CE3B2D"/>
    <w:rsid w:val="00CE68F7"/>
    <w:rsid w:val="00CF0AD7"/>
    <w:rsid w:val="00CF0C9C"/>
    <w:rsid w:val="00CF182D"/>
    <w:rsid w:val="00CF401C"/>
    <w:rsid w:val="00CF48FB"/>
    <w:rsid w:val="00CF565E"/>
    <w:rsid w:val="00CF6B85"/>
    <w:rsid w:val="00CF743E"/>
    <w:rsid w:val="00CF7DC4"/>
    <w:rsid w:val="00D0083F"/>
    <w:rsid w:val="00D008FC"/>
    <w:rsid w:val="00D00F59"/>
    <w:rsid w:val="00D01554"/>
    <w:rsid w:val="00D037D8"/>
    <w:rsid w:val="00D04EB1"/>
    <w:rsid w:val="00D057F8"/>
    <w:rsid w:val="00D059FB"/>
    <w:rsid w:val="00D07FA2"/>
    <w:rsid w:val="00D11195"/>
    <w:rsid w:val="00D15E97"/>
    <w:rsid w:val="00D2071B"/>
    <w:rsid w:val="00D21764"/>
    <w:rsid w:val="00D21D51"/>
    <w:rsid w:val="00D2368A"/>
    <w:rsid w:val="00D24E84"/>
    <w:rsid w:val="00D26CF1"/>
    <w:rsid w:val="00D32CED"/>
    <w:rsid w:val="00D331BF"/>
    <w:rsid w:val="00D336B6"/>
    <w:rsid w:val="00D34D4C"/>
    <w:rsid w:val="00D36700"/>
    <w:rsid w:val="00D369A1"/>
    <w:rsid w:val="00D36B2E"/>
    <w:rsid w:val="00D36E8A"/>
    <w:rsid w:val="00D377D9"/>
    <w:rsid w:val="00D404BC"/>
    <w:rsid w:val="00D4076C"/>
    <w:rsid w:val="00D41B59"/>
    <w:rsid w:val="00D423E2"/>
    <w:rsid w:val="00D4341F"/>
    <w:rsid w:val="00D4445B"/>
    <w:rsid w:val="00D45487"/>
    <w:rsid w:val="00D45747"/>
    <w:rsid w:val="00D459B6"/>
    <w:rsid w:val="00D45D0B"/>
    <w:rsid w:val="00D464E4"/>
    <w:rsid w:val="00D52902"/>
    <w:rsid w:val="00D570A0"/>
    <w:rsid w:val="00D57642"/>
    <w:rsid w:val="00D61899"/>
    <w:rsid w:val="00D63D5E"/>
    <w:rsid w:val="00D64694"/>
    <w:rsid w:val="00D65D53"/>
    <w:rsid w:val="00D66EA2"/>
    <w:rsid w:val="00D66EC9"/>
    <w:rsid w:val="00D7071C"/>
    <w:rsid w:val="00D71391"/>
    <w:rsid w:val="00D71F21"/>
    <w:rsid w:val="00D71F48"/>
    <w:rsid w:val="00D7231D"/>
    <w:rsid w:val="00D72DD9"/>
    <w:rsid w:val="00D73F7F"/>
    <w:rsid w:val="00D764CC"/>
    <w:rsid w:val="00D77EAC"/>
    <w:rsid w:val="00D80060"/>
    <w:rsid w:val="00D8046F"/>
    <w:rsid w:val="00D80C92"/>
    <w:rsid w:val="00D8117B"/>
    <w:rsid w:val="00D8138F"/>
    <w:rsid w:val="00D81CF1"/>
    <w:rsid w:val="00D82172"/>
    <w:rsid w:val="00D82E48"/>
    <w:rsid w:val="00D848FD"/>
    <w:rsid w:val="00D84EDC"/>
    <w:rsid w:val="00D85A86"/>
    <w:rsid w:val="00D864B5"/>
    <w:rsid w:val="00D86848"/>
    <w:rsid w:val="00D86ECE"/>
    <w:rsid w:val="00D86F83"/>
    <w:rsid w:val="00D87932"/>
    <w:rsid w:val="00D87CEA"/>
    <w:rsid w:val="00D9056C"/>
    <w:rsid w:val="00D90E71"/>
    <w:rsid w:val="00D911AD"/>
    <w:rsid w:val="00D9164B"/>
    <w:rsid w:val="00D91BB9"/>
    <w:rsid w:val="00D96002"/>
    <w:rsid w:val="00D96C03"/>
    <w:rsid w:val="00D979A0"/>
    <w:rsid w:val="00D97D66"/>
    <w:rsid w:val="00DA09CF"/>
    <w:rsid w:val="00DA203E"/>
    <w:rsid w:val="00DA2F05"/>
    <w:rsid w:val="00DA3470"/>
    <w:rsid w:val="00DA4A79"/>
    <w:rsid w:val="00DA6FC3"/>
    <w:rsid w:val="00DA7AD4"/>
    <w:rsid w:val="00DB1B32"/>
    <w:rsid w:val="00DB3403"/>
    <w:rsid w:val="00DB6906"/>
    <w:rsid w:val="00DB6ACA"/>
    <w:rsid w:val="00DB715E"/>
    <w:rsid w:val="00DC2B6F"/>
    <w:rsid w:val="00DC45AD"/>
    <w:rsid w:val="00DC55B8"/>
    <w:rsid w:val="00DC5795"/>
    <w:rsid w:val="00DC659A"/>
    <w:rsid w:val="00DD00C4"/>
    <w:rsid w:val="00DD05A4"/>
    <w:rsid w:val="00DD1A23"/>
    <w:rsid w:val="00DD1DE0"/>
    <w:rsid w:val="00DD3387"/>
    <w:rsid w:val="00DD621F"/>
    <w:rsid w:val="00DD777C"/>
    <w:rsid w:val="00DE0A9C"/>
    <w:rsid w:val="00DE21E3"/>
    <w:rsid w:val="00DE27F2"/>
    <w:rsid w:val="00DE3EDD"/>
    <w:rsid w:val="00DE700B"/>
    <w:rsid w:val="00DF09B9"/>
    <w:rsid w:val="00DF1910"/>
    <w:rsid w:val="00DF1AB8"/>
    <w:rsid w:val="00DF3859"/>
    <w:rsid w:val="00DF570C"/>
    <w:rsid w:val="00DF7762"/>
    <w:rsid w:val="00DF7FBA"/>
    <w:rsid w:val="00E00799"/>
    <w:rsid w:val="00E0127C"/>
    <w:rsid w:val="00E0146F"/>
    <w:rsid w:val="00E01DCA"/>
    <w:rsid w:val="00E02A45"/>
    <w:rsid w:val="00E02EFB"/>
    <w:rsid w:val="00E03ADD"/>
    <w:rsid w:val="00E05CF6"/>
    <w:rsid w:val="00E05F69"/>
    <w:rsid w:val="00E075AA"/>
    <w:rsid w:val="00E11F70"/>
    <w:rsid w:val="00E12D76"/>
    <w:rsid w:val="00E12F14"/>
    <w:rsid w:val="00E16856"/>
    <w:rsid w:val="00E16C8E"/>
    <w:rsid w:val="00E229C2"/>
    <w:rsid w:val="00E25FA0"/>
    <w:rsid w:val="00E269D0"/>
    <w:rsid w:val="00E2744E"/>
    <w:rsid w:val="00E30D48"/>
    <w:rsid w:val="00E32057"/>
    <w:rsid w:val="00E33577"/>
    <w:rsid w:val="00E34A94"/>
    <w:rsid w:val="00E35ED6"/>
    <w:rsid w:val="00E36E18"/>
    <w:rsid w:val="00E43089"/>
    <w:rsid w:val="00E4311A"/>
    <w:rsid w:val="00E44961"/>
    <w:rsid w:val="00E4609C"/>
    <w:rsid w:val="00E46263"/>
    <w:rsid w:val="00E479E7"/>
    <w:rsid w:val="00E47C89"/>
    <w:rsid w:val="00E50884"/>
    <w:rsid w:val="00E50EDA"/>
    <w:rsid w:val="00E513D6"/>
    <w:rsid w:val="00E527AB"/>
    <w:rsid w:val="00E55234"/>
    <w:rsid w:val="00E560C6"/>
    <w:rsid w:val="00E56990"/>
    <w:rsid w:val="00E57136"/>
    <w:rsid w:val="00E57187"/>
    <w:rsid w:val="00E571E9"/>
    <w:rsid w:val="00E57E48"/>
    <w:rsid w:val="00E57EFE"/>
    <w:rsid w:val="00E60955"/>
    <w:rsid w:val="00E630D5"/>
    <w:rsid w:val="00E6435F"/>
    <w:rsid w:val="00E649ED"/>
    <w:rsid w:val="00E65E18"/>
    <w:rsid w:val="00E67230"/>
    <w:rsid w:val="00E674DB"/>
    <w:rsid w:val="00E7142A"/>
    <w:rsid w:val="00E71AD6"/>
    <w:rsid w:val="00E72587"/>
    <w:rsid w:val="00E731DD"/>
    <w:rsid w:val="00E76E4C"/>
    <w:rsid w:val="00E80672"/>
    <w:rsid w:val="00E80849"/>
    <w:rsid w:val="00E80FD5"/>
    <w:rsid w:val="00E82A55"/>
    <w:rsid w:val="00E833AA"/>
    <w:rsid w:val="00E85C02"/>
    <w:rsid w:val="00E9049C"/>
    <w:rsid w:val="00E92A22"/>
    <w:rsid w:val="00E95AC3"/>
    <w:rsid w:val="00E974C6"/>
    <w:rsid w:val="00E9790D"/>
    <w:rsid w:val="00EA05F6"/>
    <w:rsid w:val="00EA12D2"/>
    <w:rsid w:val="00EA1857"/>
    <w:rsid w:val="00EA199F"/>
    <w:rsid w:val="00EA1EE8"/>
    <w:rsid w:val="00EA77FC"/>
    <w:rsid w:val="00EA7840"/>
    <w:rsid w:val="00EB1140"/>
    <w:rsid w:val="00EB1224"/>
    <w:rsid w:val="00EB20C5"/>
    <w:rsid w:val="00EB2B2E"/>
    <w:rsid w:val="00EB56AE"/>
    <w:rsid w:val="00EB6509"/>
    <w:rsid w:val="00EB65C2"/>
    <w:rsid w:val="00EB70A7"/>
    <w:rsid w:val="00EB79BA"/>
    <w:rsid w:val="00EC3554"/>
    <w:rsid w:val="00EC634A"/>
    <w:rsid w:val="00ED345D"/>
    <w:rsid w:val="00ED42D1"/>
    <w:rsid w:val="00ED4570"/>
    <w:rsid w:val="00ED4EEB"/>
    <w:rsid w:val="00ED6BB8"/>
    <w:rsid w:val="00ED78BF"/>
    <w:rsid w:val="00EE12C2"/>
    <w:rsid w:val="00EE13FE"/>
    <w:rsid w:val="00EE1C30"/>
    <w:rsid w:val="00EE3137"/>
    <w:rsid w:val="00EE3609"/>
    <w:rsid w:val="00EE440B"/>
    <w:rsid w:val="00EE44D2"/>
    <w:rsid w:val="00EE5B25"/>
    <w:rsid w:val="00EE60CF"/>
    <w:rsid w:val="00EE610D"/>
    <w:rsid w:val="00EE69DD"/>
    <w:rsid w:val="00EF028E"/>
    <w:rsid w:val="00EF15C6"/>
    <w:rsid w:val="00EF1B9D"/>
    <w:rsid w:val="00EF2AD5"/>
    <w:rsid w:val="00EF31AE"/>
    <w:rsid w:val="00EF33D9"/>
    <w:rsid w:val="00EF3DBF"/>
    <w:rsid w:val="00EF3FCF"/>
    <w:rsid w:val="00EF49EB"/>
    <w:rsid w:val="00EF51F8"/>
    <w:rsid w:val="00EF5A2C"/>
    <w:rsid w:val="00EF656D"/>
    <w:rsid w:val="00EF7735"/>
    <w:rsid w:val="00EF78B6"/>
    <w:rsid w:val="00F010BE"/>
    <w:rsid w:val="00F011F6"/>
    <w:rsid w:val="00F03EB5"/>
    <w:rsid w:val="00F04ABE"/>
    <w:rsid w:val="00F0525C"/>
    <w:rsid w:val="00F12148"/>
    <w:rsid w:val="00F16207"/>
    <w:rsid w:val="00F164E5"/>
    <w:rsid w:val="00F16553"/>
    <w:rsid w:val="00F16AD1"/>
    <w:rsid w:val="00F16D95"/>
    <w:rsid w:val="00F21BC9"/>
    <w:rsid w:val="00F224B4"/>
    <w:rsid w:val="00F2319F"/>
    <w:rsid w:val="00F23355"/>
    <w:rsid w:val="00F2733C"/>
    <w:rsid w:val="00F27A2F"/>
    <w:rsid w:val="00F27AFA"/>
    <w:rsid w:val="00F27E31"/>
    <w:rsid w:val="00F31512"/>
    <w:rsid w:val="00F3200C"/>
    <w:rsid w:val="00F3243B"/>
    <w:rsid w:val="00F34980"/>
    <w:rsid w:val="00F34B40"/>
    <w:rsid w:val="00F35098"/>
    <w:rsid w:val="00F3552A"/>
    <w:rsid w:val="00F3762A"/>
    <w:rsid w:val="00F37A8F"/>
    <w:rsid w:val="00F37B67"/>
    <w:rsid w:val="00F40957"/>
    <w:rsid w:val="00F425C7"/>
    <w:rsid w:val="00F42AE5"/>
    <w:rsid w:val="00F42B15"/>
    <w:rsid w:val="00F46C5A"/>
    <w:rsid w:val="00F472F2"/>
    <w:rsid w:val="00F5047D"/>
    <w:rsid w:val="00F508F4"/>
    <w:rsid w:val="00F5279E"/>
    <w:rsid w:val="00F52DBE"/>
    <w:rsid w:val="00F53370"/>
    <w:rsid w:val="00F548F2"/>
    <w:rsid w:val="00F54BF6"/>
    <w:rsid w:val="00F55B8E"/>
    <w:rsid w:val="00F56584"/>
    <w:rsid w:val="00F56C9C"/>
    <w:rsid w:val="00F61873"/>
    <w:rsid w:val="00F625A2"/>
    <w:rsid w:val="00F6318E"/>
    <w:rsid w:val="00F63EBD"/>
    <w:rsid w:val="00F66C47"/>
    <w:rsid w:val="00F70E09"/>
    <w:rsid w:val="00F71471"/>
    <w:rsid w:val="00F714B6"/>
    <w:rsid w:val="00F72DAB"/>
    <w:rsid w:val="00F73C11"/>
    <w:rsid w:val="00F73E43"/>
    <w:rsid w:val="00F7507D"/>
    <w:rsid w:val="00F75EC5"/>
    <w:rsid w:val="00F7679E"/>
    <w:rsid w:val="00F772BD"/>
    <w:rsid w:val="00F83D86"/>
    <w:rsid w:val="00F84C1A"/>
    <w:rsid w:val="00F85CC8"/>
    <w:rsid w:val="00F85D52"/>
    <w:rsid w:val="00F86ED8"/>
    <w:rsid w:val="00F87B69"/>
    <w:rsid w:val="00F90524"/>
    <w:rsid w:val="00F906FC"/>
    <w:rsid w:val="00F9146D"/>
    <w:rsid w:val="00F917AC"/>
    <w:rsid w:val="00F9206A"/>
    <w:rsid w:val="00F92B64"/>
    <w:rsid w:val="00F93616"/>
    <w:rsid w:val="00F968D6"/>
    <w:rsid w:val="00F978B1"/>
    <w:rsid w:val="00FA0583"/>
    <w:rsid w:val="00FA1959"/>
    <w:rsid w:val="00FA214F"/>
    <w:rsid w:val="00FA401E"/>
    <w:rsid w:val="00FA4EE9"/>
    <w:rsid w:val="00FA502C"/>
    <w:rsid w:val="00FA5944"/>
    <w:rsid w:val="00FA6E2C"/>
    <w:rsid w:val="00FA79B4"/>
    <w:rsid w:val="00FB2FC4"/>
    <w:rsid w:val="00FB3BFF"/>
    <w:rsid w:val="00FB4361"/>
    <w:rsid w:val="00FB5C6D"/>
    <w:rsid w:val="00FB6097"/>
    <w:rsid w:val="00FB60FA"/>
    <w:rsid w:val="00FB768E"/>
    <w:rsid w:val="00FC1C2F"/>
    <w:rsid w:val="00FC2F86"/>
    <w:rsid w:val="00FC3F09"/>
    <w:rsid w:val="00FC51E6"/>
    <w:rsid w:val="00FC5545"/>
    <w:rsid w:val="00FC5594"/>
    <w:rsid w:val="00FC583A"/>
    <w:rsid w:val="00FC5C13"/>
    <w:rsid w:val="00FC7B0C"/>
    <w:rsid w:val="00FD0640"/>
    <w:rsid w:val="00FD2D51"/>
    <w:rsid w:val="00FD3327"/>
    <w:rsid w:val="00FD388A"/>
    <w:rsid w:val="00FD58A4"/>
    <w:rsid w:val="00FE4121"/>
    <w:rsid w:val="00FE5592"/>
    <w:rsid w:val="00FF0BBA"/>
    <w:rsid w:val="00FF0C41"/>
    <w:rsid w:val="00FF108B"/>
    <w:rsid w:val="00FF237C"/>
    <w:rsid w:val="00FF256A"/>
    <w:rsid w:val="00FF39CF"/>
    <w:rsid w:val="00FF3A8D"/>
    <w:rsid w:val="00FF3B9A"/>
    <w:rsid w:val="00FF54CA"/>
    <w:rsid w:val="00FF6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7286C9"/>
  <w15:docId w15:val="{AC7C1303-6043-4C5C-B2D6-6E65FF4FE7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F67"/>
    <w:pPr>
      <w:spacing w:after="160" w:line="259" w:lineRule="auto"/>
    </w:pPr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23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3A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3AF6"/>
    <w:rPr>
      <w:kern w:val="0"/>
      <w:sz w:val="20"/>
      <w:szCs w:val="20"/>
    </w:rPr>
  </w:style>
  <w:style w:type="paragraph" w:styleId="NoSpacing">
    <w:name w:val="No Spacing"/>
    <w:uiPriority w:val="1"/>
    <w:qFormat/>
    <w:rsid w:val="00223AF6"/>
    <w:rPr>
      <w:kern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C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C4B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34E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B503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34E"/>
    <w:rPr>
      <w:kern w:val="0"/>
    </w:rPr>
  </w:style>
  <w:style w:type="paragraph" w:customStyle="1" w:styleId="Default">
    <w:name w:val="Default"/>
    <w:rsid w:val="003A247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TableGrid">
    <w:name w:val="Table Grid"/>
    <w:basedOn w:val="TableNormal"/>
    <w:uiPriority w:val="39"/>
    <w:rsid w:val="003F73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318D8"/>
  </w:style>
  <w:style w:type="paragraph" w:styleId="Revision">
    <w:name w:val="Revision"/>
    <w:hidden/>
    <w:uiPriority w:val="99"/>
    <w:semiHidden/>
    <w:rsid w:val="00990287"/>
    <w:rPr>
      <w:kern w:val="0"/>
    </w:rPr>
  </w:style>
  <w:style w:type="character" w:styleId="Hyperlink">
    <w:name w:val="Hyperlink"/>
    <w:basedOn w:val="DefaultParagraphFont"/>
    <w:uiPriority w:val="99"/>
    <w:unhideWhenUsed/>
    <w:rsid w:val="006546D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546D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611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611B"/>
    <w:rPr>
      <w:rFonts w:ascii="Calibri" w:hAnsi="Calibri" w:cs="Calibri"/>
      <w:noProof/>
      <w:kern w:val="0"/>
    </w:rPr>
  </w:style>
  <w:style w:type="paragraph" w:customStyle="1" w:styleId="EndNoteBibliography">
    <w:name w:val="EndNote Bibliography"/>
    <w:basedOn w:val="Normal"/>
    <w:link w:val="EndNoteBibliographyChar"/>
    <w:rsid w:val="000D611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D611B"/>
    <w:rPr>
      <w:rFonts w:ascii="Calibri" w:hAnsi="Calibri" w:cs="Calibri"/>
      <w:noProof/>
      <w:kern w:val="0"/>
    </w:rPr>
  </w:style>
  <w:style w:type="character" w:styleId="FollowedHyperlink">
    <w:name w:val="FollowedHyperlink"/>
    <w:basedOn w:val="DefaultParagraphFont"/>
    <w:uiPriority w:val="99"/>
    <w:semiHidden/>
    <w:unhideWhenUsed/>
    <w:rsid w:val="00A02926"/>
    <w:rPr>
      <w:color w:val="954F72" w:themeColor="followedHyperlink"/>
      <w:u w:val="single"/>
    </w:rPr>
  </w:style>
  <w:style w:type="character" w:styleId="Mention">
    <w:name w:val="Mention"/>
    <w:basedOn w:val="DefaultParagraphFont"/>
    <w:uiPriority w:val="99"/>
    <w:unhideWhenUsed/>
    <w:rsid w:val="00B06C75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008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2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1078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8108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385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57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10C8F-A1AB-4E68-B5E8-C78EEFFD8A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9</Words>
  <Characters>2331</Characters>
  <Application>Microsoft Office Word</Application>
  <DocSecurity>0</DocSecurity>
  <Lines>122</Lines>
  <Paragraphs>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Brooks</dc:creator>
  <cp:keywords/>
  <dc:description/>
  <cp:lastModifiedBy>Kimberly Brooks</cp:lastModifiedBy>
  <cp:revision>4</cp:revision>
  <dcterms:created xsi:type="dcterms:W3CDTF">2024-06-13T18:24:00Z</dcterms:created>
  <dcterms:modified xsi:type="dcterms:W3CDTF">2024-06-13T18:30:00Z</dcterms:modified>
</cp:coreProperties>
</file>